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F36EA" w14:textId="159E6C26" w:rsidR="00A42605" w:rsidRPr="00A42605" w:rsidRDefault="00A42605" w:rsidP="00A42605">
      <w:pPr>
        <w:jc w:val="center"/>
        <w:rPr>
          <w:rFonts w:ascii="Times New Roman" w:hAnsi="Times New Roman" w:cs="Times New Roman"/>
          <w:b/>
          <w:bCs/>
        </w:rPr>
      </w:pPr>
      <w:r w:rsidRPr="00A42605">
        <w:rPr>
          <w:rFonts w:ascii="Times New Roman" w:hAnsi="Times New Roman" w:cs="Times New Roman"/>
          <w:b/>
          <w:bCs/>
        </w:rPr>
        <w:t>Supplemental Materials</w:t>
      </w:r>
    </w:p>
    <w:p w14:paraId="79A7B5A8" w14:textId="31F0F5A7" w:rsidR="00A42605" w:rsidRPr="00A42605" w:rsidRDefault="00A42605" w:rsidP="00A42605">
      <w:pPr>
        <w:jc w:val="center"/>
        <w:rPr>
          <w:rFonts w:ascii="Times New Roman" w:hAnsi="Times New Roman" w:cs="Times New Roman"/>
          <w:b/>
          <w:bCs/>
        </w:rPr>
      </w:pPr>
    </w:p>
    <w:p w14:paraId="040CD8D2" w14:textId="7BE698E6" w:rsidR="00A42605" w:rsidRPr="00A42605" w:rsidRDefault="00A42605" w:rsidP="00A42605">
      <w:pPr>
        <w:jc w:val="center"/>
        <w:rPr>
          <w:rFonts w:ascii="Times New Roman" w:hAnsi="Times New Roman" w:cs="Times New Roman"/>
          <w:b/>
          <w:bCs/>
        </w:rPr>
      </w:pPr>
    </w:p>
    <w:sdt>
      <w:sdtPr>
        <w:rPr>
          <w:rFonts w:ascii="Times New Roman" w:hAnsi="Times New Roman" w:cs="Times New Roman"/>
          <w:sz w:val="24"/>
          <w:szCs w:val="24"/>
        </w:rPr>
        <w:id w:val="234905927"/>
        <w:docPartObj>
          <w:docPartGallery w:val="Table of Contents"/>
          <w:docPartUnique/>
        </w:docPartObj>
      </w:sdtPr>
      <w:sdtEndPr>
        <w:rPr>
          <w:rFonts w:eastAsiaTheme="minorHAnsi"/>
          <w:noProof/>
          <w:color w:val="auto"/>
        </w:rPr>
      </w:sdtEndPr>
      <w:sdtContent>
        <w:p w14:paraId="246D48EC" w14:textId="5185ACAA" w:rsidR="00A42605" w:rsidRPr="00A42605" w:rsidRDefault="00A42605">
          <w:pPr>
            <w:pStyle w:val="TOCHeading"/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</w:pPr>
          <w:r w:rsidRPr="00A42605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Table of Contents</w:t>
          </w:r>
        </w:p>
        <w:p w14:paraId="72AC2A80" w14:textId="2CB78385" w:rsidR="00A42605" w:rsidRPr="00A42605" w:rsidRDefault="00A42605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</w:rPr>
          </w:pPr>
          <w:r w:rsidRPr="00A42605">
            <w:rPr>
              <w:rFonts w:ascii="Times New Roman" w:hAnsi="Times New Roman" w:cs="Times New Roman"/>
              <w:b w:val="0"/>
              <w:bCs w:val="0"/>
            </w:rPr>
            <w:fldChar w:fldCharType="begin"/>
          </w:r>
          <w:r w:rsidRPr="00A42605">
            <w:rPr>
              <w:rFonts w:ascii="Times New Roman" w:hAnsi="Times New Roman" w:cs="Times New Roman"/>
            </w:rPr>
            <w:instrText xml:space="preserve"> TOC \o "1-3" \h \z \u </w:instrText>
          </w:r>
          <w:r w:rsidRPr="00A42605">
            <w:rPr>
              <w:rFonts w:ascii="Times New Roman" w:hAnsi="Times New Roman" w:cs="Times New Roman"/>
              <w:b w:val="0"/>
              <w:bCs w:val="0"/>
            </w:rPr>
            <w:fldChar w:fldCharType="separate"/>
          </w:r>
          <w:hyperlink w:anchor="_Toc203475296" w:history="1">
            <w:r w:rsidRPr="00A42605">
              <w:rPr>
                <w:rStyle w:val="Hyperlink"/>
                <w:rFonts w:ascii="Times New Roman" w:hAnsi="Times New Roman" w:cs="Times New Roman"/>
                <w:noProof/>
              </w:rPr>
              <w:t>Table S1 –</w:t>
            </w:r>
            <w:r w:rsidRPr="00A42605">
              <w:rPr>
                <w:rStyle w:val="Hyperlink"/>
                <w:rFonts w:ascii="Times New Roman" w:hAnsi="Times New Roman" w:cs="Times New Roman"/>
                <w:noProof/>
              </w:rPr>
              <w:t xml:space="preserve"> </w:t>
            </w:r>
            <w:r w:rsidRPr="00A42605">
              <w:rPr>
                <w:rStyle w:val="Hyperlink"/>
                <w:rFonts w:ascii="Times New Roman" w:hAnsi="Times New Roman" w:cs="Times New Roman"/>
                <w:noProof/>
              </w:rPr>
              <w:t>List of Movie Stimu</w:t>
            </w:r>
            <w:r w:rsidRPr="00A42605">
              <w:rPr>
                <w:rStyle w:val="Hyperlink"/>
                <w:rFonts w:ascii="Times New Roman" w:hAnsi="Times New Roman" w:cs="Times New Roman"/>
                <w:noProof/>
              </w:rPr>
              <w:t>l</w:t>
            </w:r>
            <w:r w:rsidRPr="00A42605">
              <w:rPr>
                <w:rStyle w:val="Hyperlink"/>
                <w:rFonts w:ascii="Times New Roman" w:hAnsi="Times New Roman" w:cs="Times New Roman"/>
                <w:noProof/>
              </w:rPr>
              <w:t>i</w:t>
            </w:r>
            <w:r w:rsidRPr="00A42605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A4260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A42605">
              <w:rPr>
                <w:rFonts w:ascii="Times New Roman" w:hAnsi="Times New Roman" w:cs="Times New Roman"/>
                <w:noProof/>
                <w:webHidden/>
              </w:rPr>
              <w:instrText xml:space="preserve"> PAGEREF _Toc203475296 \h </w:instrText>
            </w:r>
            <w:r w:rsidRPr="00A42605">
              <w:rPr>
                <w:rFonts w:ascii="Times New Roman" w:hAnsi="Times New Roman" w:cs="Times New Roman"/>
                <w:noProof/>
                <w:webHidden/>
              </w:rPr>
            </w:r>
            <w:r w:rsidRPr="00A4260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46564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Pr="00A4260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1E754D4" w14:textId="26FCE447" w:rsidR="00A42605" w:rsidRPr="00A42605" w:rsidRDefault="00A42605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</w:rPr>
          </w:pPr>
          <w:hyperlink w:anchor="_Toc203475297" w:history="1">
            <w:r w:rsidRPr="00A42605">
              <w:rPr>
                <w:rStyle w:val="Hyperlink"/>
                <w:rFonts w:ascii="Times New Roman" w:hAnsi="Times New Roman" w:cs="Times New Roman"/>
                <w:noProof/>
              </w:rPr>
              <w:t>Table S2 – List of Music Stimuli</w:t>
            </w:r>
            <w:r w:rsidRPr="00A42605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A4260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A42605">
              <w:rPr>
                <w:rFonts w:ascii="Times New Roman" w:hAnsi="Times New Roman" w:cs="Times New Roman"/>
                <w:noProof/>
                <w:webHidden/>
              </w:rPr>
              <w:instrText xml:space="preserve"> PAGEREF _Toc203475297 \h </w:instrText>
            </w:r>
            <w:r w:rsidRPr="00A42605">
              <w:rPr>
                <w:rFonts w:ascii="Times New Roman" w:hAnsi="Times New Roman" w:cs="Times New Roman"/>
                <w:noProof/>
                <w:webHidden/>
              </w:rPr>
            </w:r>
            <w:r w:rsidRPr="00A4260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46564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Pr="00A4260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F9344FA" w14:textId="32AE2B3F" w:rsidR="00A42605" w:rsidRPr="00A42605" w:rsidRDefault="00A42605">
          <w:pPr>
            <w:rPr>
              <w:rFonts w:ascii="Times New Roman" w:hAnsi="Times New Roman" w:cs="Times New Roman"/>
            </w:rPr>
          </w:pPr>
          <w:r w:rsidRPr="00A42605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58849AA0" w14:textId="77777777" w:rsidR="00A42605" w:rsidRPr="00A42605" w:rsidRDefault="00A42605" w:rsidP="00A42605">
      <w:pPr>
        <w:jc w:val="center"/>
        <w:rPr>
          <w:rFonts w:ascii="Times New Roman" w:hAnsi="Times New Roman" w:cs="Times New Roman"/>
          <w:b/>
          <w:bCs/>
        </w:rPr>
      </w:pPr>
    </w:p>
    <w:p w14:paraId="087FD64E" w14:textId="4CAE75EE" w:rsidR="00A42605" w:rsidRPr="00A42605" w:rsidRDefault="00A42605">
      <w:pPr>
        <w:rPr>
          <w:rFonts w:ascii="Times New Roman" w:hAnsi="Times New Roman" w:cs="Times New Roman"/>
        </w:rPr>
      </w:pPr>
    </w:p>
    <w:p w14:paraId="5BEF0FB7" w14:textId="7D3ABAAA" w:rsidR="00A42605" w:rsidRPr="00A42605" w:rsidRDefault="00A42605">
      <w:pPr>
        <w:rPr>
          <w:rFonts w:ascii="Times New Roman" w:hAnsi="Times New Roman" w:cs="Times New Roman"/>
        </w:rPr>
      </w:pPr>
    </w:p>
    <w:p w14:paraId="51180E22" w14:textId="7864BD48" w:rsidR="00A42605" w:rsidRPr="00A42605" w:rsidRDefault="00A42605">
      <w:pPr>
        <w:rPr>
          <w:rFonts w:ascii="Times New Roman" w:hAnsi="Times New Roman" w:cs="Times New Roman"/>
        </w:rPr>
      </w:pPr>
    </w:p>
    <w:p w14:paraId="4BBE724F" w14:textId="3FF36373" w:rsidR="00A42605" w:rsidRPr="00A42605" w:rsidRDefault="00A42605">
      <w:pPr>
        <w:rPr>
          <w:rFonts w:ascii="Times New Roman" w:hAnsi="Times New Roman" w:cs="Times New Roman"/>
        </w:rPr>
      </w:pPr>
    </w:p>
    <w:p w14:paraId="773B09D7" w14:textId="2065330F" w:rsidR="00A42605" w:rsidRPr="00A42605" w:rsidRDefault="00A42605">
      <w:pPr>
        <w:rPr>
          <w:rFonts w:ascii="Times New Roman" w:hAnsi="Times New Roman" w:cs="Times New Roman"/>
        </w:rPr>
      </w:pPr>
    </w:p>
    <w:p w14:paraId="656476ED" w14:textId="66CF3D1E" w:rsidR="00A42605" w:rsidRPr="00A42605" w:rsidRDefault="00A42605">
      <w:pPr>
        <w:rPr>
          <w:rFonts w:ascii="Times New Roman" w:hAnsi="Times New Roman" w:cs="Times New Roman"/>
        </w:rPr>
      </w:pPr>
    </w:p>
    <w:p w14:paraId="37688D6D" w14:textId="5DDB4BEC" w:rsidR="00A42605" w:rsidRPr="00A42605" w:rsidRDefault="00A42605">
      <w:pPr>
        <w:rPr>
          <w:rFonts w:ascii="Times New Roman" w:hAnsi="Times New Roman" w:cs="Times New Roman"/>
        </w:rPr>
      </w:pPr>
    </w:p>
    <w:p w14:paraId="40FC8290" w14:textId="069984EB" w:rsidR="00A42605" w:rsidRPr="00A42605" w:rsidRDefault="00A42605">
      <w:pPr>
        <w:rPr>
          <w:rFonts w:ascii="Times New Roman" w:hAnsi="Times New Roman" w:cs="Times New Roman"/>
        </w:rPr>
      </w:pPr>
    </w:p>
    <w:p w14:paraId="4A8CDCC0" w14:textId="06307369" w:rsidR="00A42605" w:rsidRPr="00A42605" w:rsidRDefault="00A42605">
      <w:pPr>
        <w:rPr>
          <w:rFonts w:ascii="Times New Roman" w:hAnsi="Times New Roman" w:cs="Times New Roman"/>
        </w:rPr>
      </w:pPr>
    </w:p>
    <w:p w14:paraId="0BC83B0B" w14:textId="376600AB" w:rsidR="00A42605" w:rsidRPr="00A42605" w:rsidRDefault="00A42605">
      <w:pPr>
        <w:rPr>
          <w:rFonts w:ascii="Times New Roman" w:hAnsi="Times New Roman" w:cs="Times New Roman"/>
        </w:rPr>
      </w:pPr>
    </w:p>
    <w:p w14:paraId="5F348247" w14:textId="2D5493EA" w:rsidR="00A42605" w:rsidRPr="00A42605" w:rsidRDefault="00A42605">
      <w:pPr>
        <w:rPr>
          <w:rFonts w:ascii="Times New Roman" w:hAnsi="Times New Roman" w:cs="Times New Roman"/>
        </w:rPr>
      </w:pPr>
    </w:p>
    <w:p w14:paraId="20BB3C92" w14:textId="4AF96341" w:rsidR="00A42605" w:rsidRPr="00A42605" w:rsidRDefault="00A42605">
      <w:pPr>
        <w:rPr>
          <w:rFonts w:ascii="Times New Roman" w:hAnsi="Times New Roman" w:cs="Times New Roman"/>
        </w:rPr>
      </w:pPr>
    </w:p>
    <w:p w14:paraId="5C618310" w14:textId="3FAC050C" w:rsidR="00A42605" w:rsidRPr="00A42605" w:rsidRDefault="00A42605">
      <w:pPr>
        <w:rPr>
          <w:rFonts w:ascii="Times New Roman" w:hAnsi="Times New Roman" w:cs="Times New Roman"/>
        </w:rPr>
      </w:pPr>
    </w:p>
    <w:p w14:paraId="454A6750" w14:textId="4597FC9C" w:rsidR="00A42605" w:rsidRPr="00A42605" w:rsidRDefault="00A42605">
      <w:pPr>
        <w:rPr>
          <w:rFonts w:ascii="Times New Roman" w:hAnsi="Times New Roman" w:cs="Times New Roman"/>
        </w:rPr>
      </w:pPr>
    </w:p>
    <w:p w14:paraId="72C2CA1B" w14:textId="1F5F3DA3" w:rsidR="00A42605" w:rsidRPr="00A42605" w:rsidRDefault="00A42605">
      <w:pPr>
        <w:rPr>
          <w:rFonts w:ascii="Times New Roman" w:hAnsi="Times New Roman" w:cs="Times New Roman"/>
        </w:rPr>
      </w:pPr>
    </w:p>
    <w:p w14:paraId="23CC4A24" w14:textId="3F69D559" w:rsidR="00A42605" w:rsidRPr="00A42605" w:rsidRDefault="00A42605">
      <w:pPr>
        <w:rPr>
          <w:rFonts w:ascii="Times New Roman" w:hAnsi="Times New Roman" w:cs="Times New Roman"/>
        </w:rPr>
      </w:pPr>
    </w:p>
    <w:p w14:paraId="5A2A9B49" w14:textId="4EEEBCD5" w:rsidR="00A42605" w:rsidRPr="00A42605" w:rsidRDefault="00A42605">
      <w:pPr>
        <w:rPr>
          <w:rFonts w:ascii="Times New Roman" w:hAnsi="Times New Roman" w:cs="Times New Roman"/>
        </w:rPr>
      </w:pPr>
    </w:p>
    <w:p w14:paraId="37CF1A6F" w14:textId="197EDAA3" w:rsidR="00A42605" w:rsidRPr="00A42605" w:rsidRDefault="00A42605">
      <w:pPr>
        <w:rPr>
          <w:rFonts w:ascii="Times New Roman" w:hAnsi="Times New Roman" w:cs="Times New Roman"/>
        </w:rPr>
      </w:pPr>
    </w:p>
    <w:p w14:paraId="32965FE1" w14:textId="7C1144BE" w:rsidR="00A42605" w:rsidRPr="00A42605" w:rsidRDefault="00A42605">
      <w:pPr>
        <w:rPr>
          <w:rFonts w:ascii="Times New Roman" w:hAnsi="Times New Roman" w:cs="Times New Roman"/>
        </w:rPr>
      </w:pPr>
    </w:p>
    <w:p w14:paraId="3D871926" w14:textId="53264C4B" w:rsidR="00A42605" w:rsidRPr="00A42605" w:rsidRDefault="00A42605">
      <w:pPr>
        <w:rPr>
          <w:rFonts w:ascii="Times New Roman" w:hAnsi="Times New Roman" w:cs="Times New Roman"/>
        </w:rPr>
      </w:pPr>
    </w:p>
    <w:p w14:paraId="7F49A84B" w14:textId="2EC18D93" w:rsidR="00A42605" w:rsidRPr="00A42605" w:rsidRDefault="00A42605">
      <w:pPr>
        <w:rPr>
          <w:rFonts w:ascii="Times New Roman" w:hAnsi="Times New Roman" w:cs="Times New Roman"/>
        </w:rPr>
      </w:pPr>
    </w:p>
    <w:p w14:paraId="52610C4E" w14:textId="723AE92B" w:rsidR="00A42605" w:rsidRPr="00A42605" w:rsidRDefault="00A42605">
      <w:pPr>
        <w:rPr>
          <w:rFonts w:ascii="Times New Roman" w:hAnsi="Times New Roman" w:cs="Times New Roman"/>
        </w:rPr>
      </w:pPr>
    </w:p>
    <w:p w14:paraId="5910128D" w14:textId="79CA7DF1" w:rsidR="00A42605" w:rsidRPr="00A42605" w:rsidRDefault="00A42605">
      <w:pPr>
        <w:rPr>
          <w:rFonts w:ascii="Times New Roman" w:hAnsi="Times New Roman" w:cs="Times New Roman"/>
        </w:rPr>
      </w:pPr>
    </w:p>
    <w:p w14:paraId="684E8255" w14:textId="13792969" w:rsidR="00A42605" w:rsidRPr="00A42605" w:rsidRDefault="00A42605">
      <w:pPr>
        <w:rPr>
          <w:rFonts w:ascii="Times New Roman" w:hAnsi="Times New Roman" w:cs="Times New Roman"/>
        </w:rPr>
      </w:pPr>
    </w:p>
    <w:p w14:paraId="2A36567F" w14:textId="20D9EFC7" w:rsidR="00A42605" w:rsidRPr="00A42605" w:rsidRDefault="00A42605">
      <w:pPr>
        <w:rPr>
          <w:rFonts w:ascii="Times New Roman" w:hAnsi="Times New Roman" w:cs="Times New Roman"/>
        </w:rPr>
      </w:pPr>
    </w:p>
    <w:p w14:paraId="63D0713B" w14:textId="69CD9996" w:rsidR="00A42605" w:rsidRPr="00A42605" w:rsidRDefault="00A42605">
      <w:pPr>
        <w:rPr>
          <w:rFonts w:ascii="Times New Roman" w:hAnsi="Times New Roman" w:cs="Times New Roman"/>
        </w:rPr>
      </w:pPr>
    </w:p>
    <w:p w14:paraId="0F89ED75" w14:textId="649D6D69" w:rsidR="00A42605" w:rsidRPr="00A42605" w:rsidRDefault="00A42605">
      <w:pPr>
        <w:rPr>
          <w:rFonts w:ascii="Times New Roman" w:hAnsi="Times New Roman" w:cs="Times New Roman"/>
        </w:rPr>
      </w:pPr>
    </w:p>
    <w:p w14:paraId="067B4564" w14:textId="171FB327" w:rsidR="00A42605" w:rsidRPr="00A42605" w:rsidRDefault="00A42605">
      <w:pPr>
        <w:rPr>
          <w:rFonts w:ascii="Times New Roman" w:hAnsi="Times New Roman" w:cs="Times New Roman"/>
        </w:rPr>
      </w:pPr>
    </w:p>
    <w:p w14:paraId="362899C3" w14:textId="6AD9C415" w:rsidR="00A42605" w:rsidRPr="00A42605" w:rsidRDefault="00A42605">
      <w:pPr>
        <w:rPr>
          <w:rFonts w:ascii="Times New Roman" w:hAnsi="Times New Roman" w:cs="Times New Roman"/>
        </w:rPr>
      </w:pPr>
    </w:p>
    <w:p w14:paraId="3F445676" w14:textId="47631F6B" w:rsidR="00A42605" w:rsidRPr="00A42605" w:rsidRDefault="00A42605">
      <w:pPr>
        <w:rPr>
          <w:rFonts w:ascii="Times New Roman" w:hAnsi="Times New Roman" w:cs="Times New Roman"/>
        </w:rPr>
      </w:pPr>
    </w:p>
    <w:p w14:paraId="40B91D65" w14:textId="6E2C61A5" w:rsidR="00A42605" w:rsidRPr="00A42605" w:rsidRDefault="00A42605">
      <w:pPr>
        <w:rPr>
          <w:rFonts w:ascii="Times New Roman" w:hAnsi="Times New Roman" w:cs="Times New Roman"/>
        </w:rPr>
      </w:pPr>
    </w:p>
    <w:p w14:paraId="37AAF053" w14:textId="40F774DF" w:rsidR="00A42605" w:rsidRPr="00A42605" w:rsidRDefault="00A42605">
      <w:pPr>
        <w:rPr>
          <w:rFonts w:ascii="Times New Roman" w:hAnsi="Times New Roman" w:cs="Times New Roman"/>
        </w:rPr>
      </w:pPr>
    </w:p>
    <w:p w14:paraId="704B6853" w14:textId="7E2B464E" w:rsidR="00A42605" w:rsidRPr="00A42605" w:rsidRDefault="00A42605">
      <w:pPr>
        <w:rPr>
          <w:rFonts w:ascii="Times New Roman" w:hAnsi="Times New Roman" w:cs="Times New Roman"/>
        </w:rPr>
      </w:pPr>
    </w:p>
    <w:p w14:paraId="5D3524FB" w14:textId="55B9FF9F" w:rsidR="00A42605" w:rsidRPr="00A42605" w:rsidRDefault="00A42605">
      <w:pPr>
        <w:rPr>
          <w:rFonts w:ascii="Times New Roman" w:hAnsi="Times New Roman" w:cs="Times New Roman"/>
        </w:rPr>
      </w:pPr>
    </w:p>
    <w:p w14:paraId="5B906D4C" w14:textId="75111C44" w:rsidR="00A42605" w:rsidRPr="00A42605" w:rsidRDefault="00A42605">
      <w:pPr>
        <w:rPr>
          <w:rFonts w:ascii="Times New Roman" w:hAnsi="Times New Roman" w:cs="Times New Roman"/>
        </w:rPr>
      </w:pPr>
    </w:p>
    <w:p w14:paraId="20451E02" w14:textId="77777777" w:rsidR="00A42605" w:rsidRPr="00A42605" w:rsidRDefault="00A42605">
      <w:pPr>
        <w:rPr>
          <w:rFonts w:ascii="Times New Roman" w:hAnsi="Times New Roman" w:cs="Times New Roman"/>
        </w:rPr>
      </w:pPr>
    </w:p>
    <w:p w14:paraId="2E3DB6B0" w14:textId="06C3F005" w:rsidR="00A42605" w:rsidRPr="00A42605" w:rsidRDefault="00A42605" w:rsidP="00A42605">
      <w:pPr>
        <w:pStyle w:val="Heading1"/>
        <w:rPr>
          <w:i/>
          <w:iCs/>
        </w:rPr>
      </w:pPr>
      <w:bookmarkStart w:id="0" w:name="_Toc203475296"/>
      <w:r w:rsidRPr="00A42605">
        <w:lastRenderedPageBreak/>
        <w:t xml:space="preserve">Table S1 – </w:t>
      </w:r>
      <w:r w:rsidRPr="00A42605">
        <w:rPr>
          <w:i/>
          <w:iCs/>
        </w:rPr>
        <w:t>List of Movie Stimuli</w:t>
      </w:r>
      <w:bookmarkEnd w:id="0"/>
    </w:p>
    <w:tbl>
      <w:tblPr>
        <w:tblW w:w="9360" w:type="dxa"/>
        <w:tblLook w:val="04A0" w:firstRow="1" w:lastRow="0" w:firstColumn="1" w:lastColumn="0" w:noHBand="0" w:noVBand="1"/>
      </w:tblPr>
      <w:tblGrid>
        <w:gridCol w:w="810"/>
        <w:gridCol w:w="900"/>
        <w:gridCol w:w="1080"/>
        <w:gridCol w:w="1478"/>
        <w:gridCol w:w="5092"/>
      </w:tblGrid>
      <w:tr w:rsidR="00A42605" w:rsidRPr="00A42605" w14:paraId="00AD158D" w14:textId="77777777" w:rsidTr="00A42605">
        <w:trPr>
          <w:trHeight w:val="320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950D5" w14:textId="77777777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s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EE6E6" w14:textId="63F0925F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CF87F" w14:textId="7FC9E66E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8662E7" w14:textId="16FDA80D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2605">
              <w:rPr>
                <w:rFonts w:ascii="Times New Roman" w:hAnsi="Times New Roman" w:cs="Times New Roman"/>
                <w:b/>
                <w:bCs/>
                <w:color w:val="000000"/>
              </w:rPr>
              <w:t>Cluster</w:t>
            </w:r>
          </w:p>
        </w:tc>
        <w:tc>
          <w:tcPr>
            <w:tcW w:w="5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5EC0B" w14:textId="113BDC7D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</w:tr>
      <w:tr w:rsidR="00A42605" w:rsidRPr="00A42605" w14:paraId="523EC307" w14:textId="77777777" w:rsidTr="00A42605">
        <w:trPr>
          <w:trHeight w:val="320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748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27C4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5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8AA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36C269" w14:textId="1C24B445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991E" w14:textId="7E8D1A4C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All About Eve</w:t>
            </w:r>
          </w:p>
        </w:tc>
      </w:tr>
      <w:tr w:rsidR="00A42605" w:rsidRPr="00A42605" w14:paraId="17F9E04F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C70C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F997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F4B8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FDB81" w14:textId="472481B9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E8AC" w14:textId="7DCCDFBA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Sampson and Delilah</w:t>
            </w:r>
          </w:p>
        </w:tc>
      </w:tr>
      <w:tr w:rsidR="00A42605" w:rsidRPr="00A42605" w14:paraId="4F0106DB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F7A9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FABF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1787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B68AF" w14:textId="5E917B0F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5AF9" w14:textId="7084C44B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Quo Vadis</w:t>
            </w:r>
          </w:p>
        </w:tc>
      </w:tr>
      <w:tr w:rsidR="00A42605" w:rsidRPr="00A42605" w14:paraId="30A9D586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D7E5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725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464B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6E1B4" w14:textId="0E2ADB06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A648" w14:textId="239BC9BB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e Great Caruso</w:t>
            </w:r>
          </w:p>
        </w:tc>
      </w:tr>
      <w:tr w:rsidR="00A42605" w:rsidRPr="00A42605" w14:paraId="62718274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4673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B106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07C7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764D2" w14:textId="1D21303A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138B" w14:textId="795D76E7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Moulin Rouge</w:t>
            </w:r>
          </w:p>
        </w:tc>
      </w:tr>
      <w:tr w:rsidR="00A42605" w:rsidRPr="00A42605" w14:paraId="7BF88132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768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0EF4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632E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E4038" w14:textId="1D43D9A5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D2ED" w14:textId="5DD38B27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Sailor Beware</w:t>
            </w:r>
          </w:p>
        </w:tc>
      </w:tr>
      <w:tr w:rsidR="00A42605" w:rsidRPr="00A42605" w14:paraId="1FCADFC4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56B9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BEEB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EA55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B793F" w14:textId="4F0147BD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71C1" w14:textId="47427125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How to Mary A Millionaire</w:t>
            </w:r>
          </w:p>
        </w:tc>
      </w:tr>
      <w:tr w:rsidR="00A42605" w:rsidRPr="00A42605" w14:paraId="7133220B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3633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0DC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8D09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CE73D" w14:textId="7F29EB5B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9000" w14:textId="7C6759CC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e Robe</w:t>
            </w:r>
          </w:p>
        </w:tc>
      </w:tr>
      <w:tr w:rsidR="00A42605" w:rsidRPr="00A42605" w14:paraId="60A3072E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FC3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1D35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2F74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B908A" w14:textId="06371020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4DA2" w14:textId="526FDA03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,000 Leagues Under The Sea</w:t>
            </w:r>
          </w:p>
        </w:tc>
      </w:tr>
      <w:tr w:rsidR="00A42605" w:rsidRPr="00A42605" w14:paraId="27DC2BFB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6CE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3AD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A1F9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6200C" w14:textId="09725E1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B30F" w14:textId="5EB4C3BD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Seven Brides for Seven Brothers</w:t>
            </w:r>
          </w:p>
        </w:tc>
      </w:tr>
      <w:tr w:rsidR="00A42605" w:rsidRPr="00A42605" w14:paraId="4678F6EB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F46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0FEB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8CAE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E64B8" w14:textId="03905042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AEAC" w14:textId="66C845E6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Cinerama Holiday</w:t>
            </w:r>
          </w:p>
        </w:tc>
      </w:tr>
      <w:tr w:rsidR="00A42605" w:rsidRPr="00A42605" w14:paraId="1DCD0426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6792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097B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8B6D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631CA" w14:textId="5263946B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A2F9" w14:textId="0ADAAA5C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Oklahoma!</w:t>
            </w:r>
          </w:p>
        </w:tc>
      </w:tr>
      <w:tr w:rsidR="00A42605" w:rsidRPr="00A42605" w14:paraId="2A31F94B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E98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34C3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10AE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35A99" w14:textId="5141BFA9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B628" w14:textId="2B70C5DC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Giant</w:t>
            </w:r>
          </w:p>
        </w:tc>
      </w:tr>
      <w:tr w:rsidR="00A42605" w:rsidRPr="00A42605" w14:paraId="39B1004E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8723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4233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7B5D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B7132" w14:textId="62629AB9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7AA6" w14:textId="1E97699D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rapeze</w:t>
            </w:r>
          </w:p>
        </w:tc>
      </w:tr>
      <w:tr w:rsidR="00A42605" w:rsidRPr="00A42605" w14:paraId="4238141E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8D8C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0C34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E048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CDFED" w14:textId="7BD68D5C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2F9A" w14:textId="7EF257BD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Old Yeller</w:t>
            </w:r>
          </w:p>
        </w:tc>
      </w:tr>
      <w:tr w:rsidR="00A42605" w:rsidRPr="00A42605" w14:paraId="5B169051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8F66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275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85BB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4689A" w14:textId="70FA00AC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2F33" w14:textId="18C76117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e Bridge on the River Kwai</w:t>
            </w:r>
          </w:p>
        </w:tc>
      </w:tr>
      <w:tr w:rsidR="00A42605" w:rsidRPr="00A42605" w14:paraId="7A4DE856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56A2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4B36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1F99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640B2" w14:textId="41F8C93C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0746" w14:textId="5C8DAD17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Cat On A Hot Tin Roof</w:t>
            </w:r>
          </w:p>
        </w:tc>
      </w:tr>
      <w:tr w:rsidR="00A42605" w:rsidRPr="00A42605" w14:paraId="05345641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1844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A744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CF3E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D7902" w14:textId="004CDB4B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5AF6" w14:textId="365CB160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South Pacific</w:t>
            </w:r>
          </w:p>
        </w:tc>
      </w:tr>
      <w:tr w:rsidR="00A42605" w:rsidRPr="00A42605" w14:paraId="161A27BF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A8A5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A227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6E56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48AF0" w14:textId="1F856D38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AD9D" w14:textId="28E7FFFE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Ben Hur</w:t>
            </w:r>
          </w:p>
        </w:tc>
      </w:tr>
      <w:tr w:rsidR="00A42605" w:rsidRPr="00A42605" w14:paraId="5BB8CA05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7759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4435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8BE8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EC2D1" w14:textId="5CBBADD3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1747" w14:textId="316306F5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North by Northwest</w:t>
            </w:r>
          </w:p>
        </w:tc>
      </w:tr>
      <w:tr w:rsidR="00A42605" w:rsidRPr="00A42605" w14:paraId="40CA843A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09BE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9564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EF3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9C8AD" w14:textId="27084D86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4C00" w14:textId="34548F4A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Psycho</w:t>
            </w:r>
          </w:p>
        </w:tc>
      </w:tr>
      <w:tr w:rsidR="00A42605" w:rsidRPr="00A42605" w14:paraId="03292AB4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71F3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38B2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A7B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39B99" w14:textId="0492C74E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8B13" w14:textId="31645091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Spartacus</w:t>
            </w:r>
          </w:p>
        </w:tc>
      </w:tr>
      <w:tr w:rsidR="00A42605" w:rsidRPr="00A42605" w14:paraId="410EF522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E3D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FF56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484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6F39B" w14:textId="0DF4A29A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C06D" w14:textId="1E251D04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El Cid</w:t>
            </w:r>
          </w:p>
        </w:tc>
      </w:tr>
      <w:tr w:rsidR="00A42605" w:rsidRPr="00A42605" w14:paraId="2AC83D7A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E387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AB8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3846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10773" w14:textId="7D0EA850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A90D" w14:textId="214C29EC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e Parent Trap</w:t>
            </w:r>
          </w:p>
        </w:tc>
      </w:tr>
      <w:tr w:rsidR="00A42605" w:rsidRPr="00A42605" w14:paraId="347B3C72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3E6C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8B8E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83A7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8DE21" w14:textId="365BF202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78EF" w14:textId="16B7698C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e Music Man</w:t>
            </w:r>
          </w:p>
        </w:tc>
      </w:tr>
      <w:tr w:rsidR="00A42605" w:rsidRPr="00A42605" w14:paraId="555EA6EF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B029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116D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583F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101F4" w14:textId="006014C4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0D9B" w14:textId="0D4E604C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o Kill A Mockingbird</w:t>
            </w:r>
          </w:p>
        </w:tc>
      </w:tr>
      <w:tr w:rsidR="00A42605" w:rsidRPr="00A42605" w14:paraId="30F16DB8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09EE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C7A6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237D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DC54C" w14:textId="0109551C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59BC" w14:textId="7744A5E9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It's A Mad, Mad, Mad, Mad World</w:t>
            </w:r>
          </w:p>
        </w:tc>
      </w:tr>
      <w:tr w:rsidR="00A42605" w:rsidRPr="00A42605" w14:paraId="6A399071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FF64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671B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7776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79DE7" w14:textId="5E12C599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BF0F" w14:textId="02A6AC96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e Great Escape</w:t>
            </w:r>
          </w:p>
        </w:tc>
      </w:tr>
      <w:tr w:rsidR="00A42605" w:rsidRPr="00A42605" w14:paraId="439AAB58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31C4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0990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BF97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49732" w14:textId="1133702A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DB60" w14:textId="23B19597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From Russia With Love</w:t>
            </w:r>
          </w:p>
        </w:tc>
      </w:tr>
      <w:tr w:rsidR="00A42605" w:rsidRPr="00A42605" w14:paraId="621609D7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3506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E9CB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D695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26458" w14:textId="7D62B16D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D0B1" w14:textId="06E95519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My Fair Lady</w:t>
            </w:r>
          </w:p>
        </w:tc>
      </w:tr>
      <w:tr w:rsidR="00A42605" w:rsidRPr="00A42605" w14:paraId="1BD619D3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7166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05EF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7E4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662A8" w14:textId="4E3DAF50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ACE8" w14:textId="7F8049A6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Doctor Zhivago</w:t>
            </w:r>
          </w:p>
        </w:tc>
      </w:tr>
      <w:tr w:rsidR="00A42605" w:rsidRPr="00A42605" w14:paraId="4A8045F8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6973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4AA7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B579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8620C" w14:textId="2F7B6EB3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9D67" w14:textId="5F53C2E3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e Sound Of Music</w:t>
            </w:r>
          </w:p>
        </w:tc>
      </w:tr>
      <w:tr w:rsidR="00A42605" w:rsidRPr="00A42605" w14:paraId="5BE9B773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14DC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06A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05A2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73DE7" w14:textId="2D528C50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0C10" w14:textId="5E862932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e Bible: In the Beginning</w:t>
            </w:r>
          </w:p>
        </w:tc>
      </w:tr>
      <w:tr w:rsidR="00A42605" w:rsidRPr="00A42605" w14:paraId="2EE657A4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9783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432C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CCDE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92658" w14:textId="52DDB73F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5157" w14:textId="513E9F7C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Who's Afraid of Virginia Woolf</w:t>
            </w:r>
          </w:p>
        </w:tc>
      </w:tr>
      <w:tr w:rsidR="00A42605" w:rsidRPr="00A42605" w14:paraId="317D3D90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EAAB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95E3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F14C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29BF1" w14:textId="1ECBD21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9D32" w14:textId="44C0F70E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Guess Who's Coming for Dinner</w:t>
            </w:r>
          </w:p>
        </w:tc>
      </w:tr>
      <w:tr w:rsidR="00A42605" w:rsidRPr="00A42605" w14:paraId="2C67E02F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9235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CD60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B8B6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6CF32" w14:textId="0C478CE8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F9FA" w14:textId="5FB54DCE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e Dirty Dozen</w:t>
            </w:r>
          </w:p>
        </w:tc>
      </w:tr>
      <w:tr w:rsidR="00A42605" w:rsidRPr="00A42605" w14:paraId="147D6AB7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485D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D0BC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7193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4BFA0" w14:textId="2FF55DE0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CD80" w14:textId="6DF79890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01: A Space Odyssey</w:t>
            </w:r>
          </w:p>
        </w:tc>
      </w:tr>
      <w:tr w:rsidR="00A42605" w:rsidRPr="00A42605" w14:paraId="1807A8CE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9F56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6A34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1D1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64F31" w14:textId="731F19B0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D64B" w14:textId="21584BF2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e Odd Couple</w:t>
            </w:r>
          </w:p>
        </w:tc>
      </w:tr>
      <w:tr w:rsidR="00A42605" w:rsidRPr="00A42605" w14:paraId="0084C09A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AB18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A3C4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6D57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3FF32" w14:textId="0B296170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AC53" w14:textId="16F8E132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Butch Cassidy and the Sundance Kid</w:t>
            </w:r>
          </w:p>
        </w:tc>
      </w:tr>
      <w:tr w:rsidR="00A42605" w:rsidRPr="00A42605" w14:paraId="5233F4D0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7C4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BF2D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0694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F697A" w14:textId="4D8BB9C3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1E87" w14:textId="19C21EAC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Midnight Cowboy</w:t>
            </w:r>
          </w:p>
        </w:tc>
      </w:tr>
      <w:tr w:rsidR="00A42605" w:rsidRPr="00A42605" w14:paraId="22FCE4AF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AC40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E12C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5197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80B22" w14:textId="046250E6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EA65" w14:textId="1B1E419E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M*A*S*H</w:t>
            </w:r>
          </w:p>
        </w:tc>
      </w:tr>
      <w:tr w:rsidR="00A42605" w:rsidRPr="00A42605" w14:paraId="031F4E31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C5B2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196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5E4D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87879" w14:textId="4AC63FFA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956D" w14:textId="7F601527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Patton</w:t>
            </w:r>
          </w:p>
        </w:tc>
      </w:tr>
      <w:tr w:rsidR="00A42605" w:rsidRPr="00A42605" w14:paraId="1F00D1EF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6E3D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FC18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FEB6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DE4A5" w14:textId="32912B0B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455D" w14:textId="59D284CF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Billy Jack</w:t>
            </w:r>
          </w:p>
        </w:tc>
      </w:tr>
      <w:tr w:rsidR="00A42605" w:rsidRPr="00A42605" w14:paraId="0A63F3E0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8CCC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592F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2947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6D61B" w14:textId="062D1AF1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7463" w14:textId="6D7979E9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e French Connection</w:t>
            </w:r>
          </w:p>
        </w:tc>
      </w:tr>
      <w:tr w:rsidR="00A42605" w:rsidRPr="00A42605" w14:paraId="20EF060B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A03B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D8B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CF4D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59D56" w14:textId="0B6F5024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7E04" w14:textId="0090AA65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e Godfather</w:t>
            </w:r>
          </w:p>
        </w:tc>
      </w:tr>
      <w:tr w:rsidR="00A42605" w:rsidRPr="00A42605" w14:paraId="13A64F70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9C6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FA8C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A75F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05B8F" w14:textId="48623E95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D189" w14:textId="2BD1D25F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e Poseidon Adventure</w:t>
            </w:r>
          </w:p>
        </w:tc>
      </w:tr>
      <w:tr w:rsidR="00A42605" w:rsidRPr="00A42605" w14:paraId="567D0B44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26EB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FE27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16E0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E2C89" w14:textId="7C07BB3C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8132" w14:textId="764536A4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e Exorcist</w:t>
            </w:r>
          </w:p>
        </w:tc>
      </w:tr>
      <w:tr w:rsidR="00A42605" w:rsidRPr="00A42605" w14:paraId="2361300C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2113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828F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8BAD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4366E" w14:textId="4FA6D638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62FB" w14:textId="4A0F6075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e Sting</w:t>
            </w:r>
          </w:p>
        </w:tc>
      </w:tr>
      <w:tr w:rsidR="00A42605" w:rsidRPr="00A42605" w14:paraId="14331293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EF4F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975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F4AB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3D75A" w14:textId="4E751210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E982" w14:textId="15D8F035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e Towering Inferno</w:t>
            </w:r>
          </w:p>
        </w:tc>
      </w:tr>
      <w:tr w:rsidR="00A42605" w:rsidRPr="00A42605" w14:paraId="3CE286CD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3CA4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0BA3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3E8F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A1CDF" w14:textId="7C42C2FB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E5B0" w14:textId="62E97714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Young Frankenstein</w:t>
            </w:r>
          </w:p>
        </w:tc>
      </w:tr>
      <w:tr w:rsidR="00A42605" w:rsidRPr="00A42605" w14:paraId="67AE698E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35AC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E119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5F35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9AA49" w14:textId="283F08DA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8073" w14:textId="1A82725A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Dog Day Afternoon</w:t>
            </w:r>
          </w:p>
        </w:tc>
      </w:tr>
      <w:tr w:rsidR="00A42605" w:rsidRPr="00A42605" w14:paraId="145ED34B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6C1E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7439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6075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803EA" w14:textId="15435BCE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59B9" w14:textId="05B65FDB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ree Days of the Condor</w:t>
            </w:r>
          </w:p>
        </w:tc>
      </w:tr>
      <w:tr w:rsidR="00A42605" w:rsidRPr="00A42605" w14:paraId="592612E6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A9DC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0694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5BAC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7C0F4" w14:textId="5425A1AF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8B5B" w14:textId="3D0AFA0E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All The President's Men</w:t>
            </w:r>
          </w:p>
        </w:tc>
      </w:tr>
      <w:tr w:rsidR="00A42605" w:rsidRPr="00A42605" w14:paraId="46BAFBF3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F0AD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DEA3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D91F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037BF" w14:textId="42B8AB16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6629" w14:textId="352230A0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King Kong</w:t>
            </w:r>
          </w:p>
        </w:tc>
      </w:tr>
      <w:tr w:rsidR="00A42605" w:rsidRPr="00A42605" w14:paraId="402E4402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76F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B0F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2DD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AD8B4" w14:textId="41885624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E586" w14:textId="3257A17C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Star Wars</w:t>
            </w:r>
          </w:p>
        </w:tc>
      </w:tr>
      <w:tr w:rsidR="00A42605" w:rsidRPr="00A42605" w14:paraId="13241693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E402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EE0E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53F3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17518" w14:textId="265D732E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41FB" w14:textId="74B8563E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Saturday Night Fever</w:t>
            </w:r>
          </w:p>
        </w:tc>
      </w:tr>
      <w:tr w:rsidR="00A42605" w:rsidRPr="00A42605" w14:paraId="541FC961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B774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C3DE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F69D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2B96E" w14:textId="6A1865DA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AC25" w14:textId="2485FB34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Heaven Can Wait</w:t>
            </w:r>
          </w:p>
        </w:tc>
      </w:tr>
      <w:tr w:rsidR="00A42605" w:rsidRPr="00A42605" w14:paraId="57D5E560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6215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A348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F153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7AA13" w14:textId="45085A99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D3D8" w14:textId="5A908BFF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Superman</w:t>
            </w:r>
          </w:p>
        </w:tc>
      </w:tr>
      <w:tr w:rsidR="00A42605" w:rsidRPr="00A42605" w14:paraId="7D66E08F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80E5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B60C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B09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C1CEC" w14:textId="6C8889D4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8C14" w14:textId="1C247F16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Alien</w:t>
            </w:r>
          </w:p>
        </w:tc>
      </w:tr>
      <w:tr w:rsidR="00A42605" w:rsidRPr="00A42605" w14:paraId="55AE9A59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D38B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769B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DC9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B992F" w14:textId="4D1C7995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92BA" w14:textId="1A5E70D7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Kramer vs. Kramer</w:t>
            </w:r>
          </w:p>
        </w:tc>
      </w:tr>
      <w:tr w:rsidR="00A42605" w:rsidRPr="00A42605" w14:paraId="7BA5CEAC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2BB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EA3C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DDD4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C795C" w14:textId="587134CD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0CB8" w14:textId="21D078F1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Airplane!</w:t>
            </w:r>
          </w:p>
        </w:tc>
      </w:tr>
      <w:tr w:rsidR="00A42605" w:rsidRPr="00A42605" w14:paraId="151112D9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A8F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4879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3900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C5A89" w14:textId="0A0376FD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9656" w14:textId="3A88A706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e Empire Strikes Back</w:t>
            </w:r>
          </w:p>
        </w:tc>
      </w:tr>
      <w:tr w:rsidR="00A42605" w:rsidRPr="00A42605" w14:paraId="2476BAD7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CBC0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5213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8E1F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F44DA" w14:textId="41F88B92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38B1" w14:textId="68AA0CF0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Chariots of Fire</w:t>
            </w:r>
          </w:p>
        </w:tc>
      </w:tr>
      <w:tr w:rsidR="00A42605" w:rsidRPr="00A42605" w14:paraId="379EB0DB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8A17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9934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3BAE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D9B9B" w14:textId="770F3AB3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493F" w14:textId="6AC14E16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On Golden Pond</w:t>
            </w:r>
          </w:p>
        </w:tc>
      </w:tr>
      <w:tr w:rsidR="00A42605" w:rsidRPr="00A42605" w14:paraId="61C72EBF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9986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8CF5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86B2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169C0" w14:textId="1E4BDCFD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1F87" w14:textId="14A73538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An Officer and A Gentleman</w:t>
            </w:r>
          </w:p>
        </w:tc>
      </w:tr>
      <w:tr w:rsidR="00A42605" w:rsidRPr="00A42605" w14:paraId="21C0CDBF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31C6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5158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83B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DCF0D" w14:textId="5F69A868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1EA1" w14:textId="4A32E4BC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E.T. The Extra-Terrestrial</w:t>
            </w:r>
          </w:p>
        </w:tc>
      </w:tr>
      <w:tr w:rsidR="00A42605" w:rsidRPr="00A42605" w14:paraId="59F6EBDD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E842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1DF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8B07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8718A" w14:textId="736E7718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7BA2" w14:textId="7E7CD586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Flashdance</w:t>
            </w:r>
          </w:p>
        </w:tc>
      </w:tr>
      <w:tr w:rsidR="00A42605" w:rsidRPr="00A42605" w14:paraId="3C0E27D7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5A6B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B29C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C857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DD789" w14:textId="6FDBC156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77E4" w14:textId="42C87859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erms of Endearment</w:t>
            </w:r>
          </w:p>
        </w:tc>
      </w:tr>
      <w:tr w:rsidR="00A42605" w:rsidRPr="00A42605" w14:paraId="2F815E11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3DEC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3FE7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7177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5FF01" w14:textId="5C94F68D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8EF6" w14:textId="51025725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Footloose</w:t>
            </w:r>
          </w:p>
        </w:tc>
      </w:tr>
      <w:tr w:rsidR="00A42605" w:rsidRPr="00A42605" w14:paraId="5DAA2905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7ED5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5DE3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A342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AE543" w14:textId="59C3783B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F3FD" w14:textId="69A4BE06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Ghostbusters</w:t>
            </w:r>
          </w:p>
        </w:tc>
      </w:tr>
      <w:tr w:rsidR="00A42605" w:rsidRPr="00A42605" w14:paraId="4A2F5654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853F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B953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6D2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93449" w14:textId="3AE856AF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86BA" w14:textId="52DA298F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Back to the Future</w:t>
            </w:r>
          </w:p>
        </w:tc>
      </w:tr>
      <w:tr w:rsidR="00A42605" w:rsidRPr="00A42605" w14:paraId="455C7CD3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AD4F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6C8B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D6DB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1368A" w14:textId="7E525CF3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588A" w14:textId="42D7861F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e Color Purple</w:t>
            </w:r>
          </w:p>
        </w:tc>
      </w:tr>
      <w:tr w:rsidR="00A42605" w:rsidRPr="00A42605" w14:paraId="55705074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8A90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7CF8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1AF3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B4683" w14:textId="38C4CD44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A27C" w14:textId="1DD63FD3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Ferris Bueller's Day Off</w:t>
            </w:r>
          </w:p>
        </w:tc>
      </w:tr>
      <w:tr w:rsidR="00A42605" w:rsidRPr="00A42605" w14:paraId="297888B6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5113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2510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A483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9976C" w14:textId="71036E43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1D4B" w14:textId="2BACE6A8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op Gun</w:t>
            </w:r>
          </w:p>
        </w:tc>
      </w:tr>
      <w:tr w:rsidR="00A42605" w:rsidRPr="00A42605" w14:paraId="3A2E4D9F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6605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79C2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08E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E233F" w14:textId="2BA9E1E6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DDCA" w14:textId="27D2BC4A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Fatal Attraction</w:t>
            </w:r>
          </w:p>
        </w:tc>
      </w:tr>
      <w:tr w:rsidR="00A42605" w:rsidRPr="00A42605" w14:paraId="38CB85FD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B24B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9F7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94BB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92C4D" w14:textId="2F4BFB3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AC3E" w14:textId="19EB02DA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Moonstruck</w:t>
            </w:r>
          </w:p>
        </w:tc>
      </w:tr>
      <w:tr w:rsidR="00A42605" w:rsidRPr="00A42605" w14:paraId="798421EC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0EF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8562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BE1F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44746" w14:textId="10F12B79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639C" w14:textId="11856E47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Crocodile Dundee II</w:t>
            </w:r>
          </w:p>
        </w:tc>
      </w:tr>
      <w:tr w:rsidR="00A42605" w:rsidRPr="00A42605" w14:paraId="0EA64327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5B29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1A9F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20B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B11CD" w14:textId="0F1D872B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46AE" w14:textId="3E8F2C16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Rain Man</w:t>
            </w:r>
          </w:p>
        </w:tc>
      </w:tr>
      <w:tr w:rsidR="00A42605" w:rsidRPr="00A42605" w14:paraId="10A74CC2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DCA7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AFF5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3A2C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AD983" w14:textId="7AD737A9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80AD" w14:textId="790695B9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Dead Poets Society</w:t>
            </w:r>
          </w:p>
        </w:tc>
      </w:tr>
      <w:tr w:rsidR="00A42605" w:rsidRPr="00A42605" w14:paraId="20AC8505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752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7E34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7D9C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67780" w14:textId="2D7F53B2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B917" w14:textId="11674172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Indiana Jones and the Last Crusade</w:t>
            </w:r>
          </w:p>
        </w:tc>
      </w:tr>
      <w:tr w:rsidR="00A42605" w:rsidRPr="00A42605" w14:paraId="3A4B9C86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C63E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FF8F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CBEB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31532" w14:textId="08BA8C8A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CE55" w14:textId="47632F1C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Ghost</w:t>
            </w:r>
          </w:p>
        </w:tc>
      </w:tr>
      <w:tr w:rsidR="00A42605" w:rsidRPr="00A42605" w14:paraId="4F04C953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8E16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8775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6674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1ED8D" w14:textId="77AE386F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3D8B" w14:textId="4E20F8B4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Home Alone</w:t>
            </w:r>
          </w:p>
        </w:tc>
      </w:tr>
      <w:tr w:rsidR="00A42605" w:rsidRPr="00A42605" w14:paraId="62BB981E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481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C3D8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0A5D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C9FCF" w14:textId="71B80444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63E8" w14:textId="19332419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e Naked Gun 2 1/2: The Smell of Fear</w:t>
            </w:r>
          </w:p>
        </w:tc>
      </w:tr>
      <w:tr w:rsidR="00A42605" w:rsidRPr="00A42605" w14:paraId="10943AF7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92C2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10D6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E55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42B4E" w14:textId="3B888DFA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2CC4" w14:textId="4B8BA20A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Silence of the Lambs</w:t>
            </w:r>
          </w:p>
        </w:tc>
      </w:tr>
      <w:tr w:rsidR="00A42605" w:rsidRPr="00A42605" w14:paraId="3D8DC9CC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CE74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FEE0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9CD6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D35CB" w14:textId="00BB919B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7FD5" w14:textId="548E28B9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A Few Good Men</w:t>
            </w:r>
          </w:p>
        </w:tc>
      </w:tr>
      <w:tr w:rsidR="00A42605" w:rsidRPr="00A42605" w14:paraId="4C26F4D5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7287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493B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525F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C5057" w14:textId="36CD9C5C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DC9A" w14:textId="31C59EDD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Lethal Weapon 3</w:t>
            </w:r>
          </w:p>
        </w:tc>
      </w:tr>
      <w:tr w:rsidR="00A42605" w:rsidRPr="00A42605" w14:paraId="0D158951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7702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4338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9DB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BF81E" w14:textId="08F43FFB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AF01" w14:textId="2752DB18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e Firm</w:t>
            </w:r>
          </w:p>
        </w:tc>
      </w:tr>
      <w:tr w:rsidR="00A42605" w:rsidRPr="00A42605" w14:paraId="3F0CEC7F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94A3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EB23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60DB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13AEE" w14:textId="1D4734DC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5B71" w14:textId="505A6CEA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e Fugitive</w:t>
            </w:r>
          </w:p>
        </w:tc>
      </w:tr>
      <w:tr w:rsidR="00A42605" w:rsidRPr="00A42605" w14:paraId="0B204028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AB03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7AFD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2123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81CF4" w14:textId="4FC3A9FF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24C4" w14:textId="080E81D9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Speed</w:t>
            </w:r>
          </w:p>
        </w:tc>
      </w:tr>
      <w:tr w:rsidR="00A42605" w:rsidRPr="00A42605" w14:paraId="54E2D22C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06E9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0452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7204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7CBBF" w14:textId="205D7FD1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CE14" w14:textId="799B7C2D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e Mask</w:t>
            </w:r>
          </w:p>
        </w:tc>
      </w:tr>
      <w:tr w:rsidR="00A42605" w:rsidRPr="00A42605" w14:paraId="2CBD0C96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B409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6CC7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C7E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92CB5" w14:textId="3DFD4925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29A2" w14:textId="295052E7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Batman Forever</w:t>
            </w:r>
          </w:p>
        </w:tc>
      </w:tr>
      <w:tr w:rsidR="00A42605" w:rsidRPr="00A42605" w14:paraId="5ADCAB26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9D13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BFC9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72C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92CEA" w14:textId="38EBF093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7105" w14:textId="6E84C57D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Seven</w:t>
            </w:r>
          </w:p>
        </w:tc>
      </w:tr>
      <w:tr w:rsidR="00A42605" w:rsidRPr="00A42605" w14:paraId="6C2D4CEC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C4F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4039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890D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BA578" w14:textId="4E7912F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6FFF" w14:textId="6D5D0B69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Independence Day</w:t>
            </w:r>
          </w:p>
        </w:tc>
      </w:tr>
      <w:tr w:rsidR="00A42605" w:rsidRPr="00A42605" w14:paraId="0D81958F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E36C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74D6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FDF9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4728D" w14:textId="15D96639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1731" w14:textId="7957BCD7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wister</w:t>
            </w:r>
          </w:p>
        </w:tc>
      </w:tr>
      <w:tr w:rsidR="00A42605" w:rsidRPr="00A42605" w14:paraId="649792A5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51DC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46A0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62EE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5798E" w14:textId="5033600A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3993" w14:textId="7DDB5B2B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e Full Monty</w:t>
            </w:r>
          </w:p>
        </w:tc>
      </w:tr>
      <w:tr w:rsidR="00A42605" w:rsidRPr="00A42605" w14:paraId="18FF08E6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A068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6ECD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9114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719E4" w14:textId="5DF83679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879B" w14:textId="7B551D04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itanic</w:t>
            </w:r>
          </w:p>
        </w:tc>
      </w:tr>
      <w:tr w:rsidR="00A42605" w:rsidRPr="00A42605" w14:paraId="2F9C13F9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0CE4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362E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7B1F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42550" w14:textId="164EADCE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2A22" w14:textId="41B907FC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Deep Impact</w:t>
            </w:r>
          </w:p>
        </w:tc>
      </w:tr>
      <w:tr w:rsidR="00A42605" w:rsidRPr="00A42605" w14:paraId="75D5E098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0516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D75D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D15F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F6429" w14:textId="636E7640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E108" w14:textId="6CC854F0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ere's Something About Mary</w:t>
            </w:r>
          </w:p>
        </w:tc>
      </w:tr>
      <w:tr w:rsidR="00A42605" w:rsidRPr="00A42605" w14:paraId="5864057F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2E9E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1F9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D20B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FE828" w14:textId="1FBB5ADB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DE11" w14:textId="3862652B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American Beauty</w:t>
            </w:r>
          </w:p>
        </w:tc>
      </w:tr>
      <w:tr w:rsidR="00A42605" w:rsidRPr="00A42605" w14:paraId="3EC547D9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B26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F387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560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4CB26" w14:textId="719942B8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88DD" w14:textId="100A0F97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e Matrix</w:t>
            </w:r>
          </w:p>
        </w:tc>
      </w:tr>
      <w:tr w:rsidR="00A42605" w:rsidRPr="00A42605" w14:paraId="4100C4F1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2733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A16D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9A87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0E81C" w14:textId="1FA191C5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1544" w14:textId="6BF272F4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Cast Away</w:t>
            </w:r>
          </w:p>
        </w:tc>
      </w:tr>
      <w:tr w:rsidR="00A42605" w:rsidRPr="00A42605" w14:paraId="591B20B5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397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D4B0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35D6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26FAC" w14:textId="1461EF09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1AAD" w14:textId="2245628D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Mission: Impossible 2</w:t>
            </w:r>
          </w:p>
        </w:tc>
      </w:tr>
      <w:tr w:rsidR="00A42605" w:rsidRPr="00A42605" w14:paraId="12B4DA19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B2FF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A20D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9628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7FF00" w14:textId="0C1BF62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3BC5" w14:textId="3BE2F905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Harry Potter and the Sorcerer's Stone</w:t>
            </w:r>
          </w:p>
        </w:tc>
      </w:tr>
      <w:tr w:rsidR="00A42605" w:rsidRPr="00A42605" w14:paraId="4DF5080F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A95B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CB58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CD27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5A3A2" w14:textId="27BEED64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375E" w14:textId="4F7E4FBB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Pearl Harbor</w:t>
            </w:r>
          </w:p>
        </w:tc>
      </w:tr>
      <w:tr w:rsidR="00A42605" w:rsidRPr="00A42605" w14:paraId="1C3F8C4C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0B7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33F7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731B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E09BB" w14:textId="62A5EA25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AD9E" w14:textId="28234A81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Minority Report</w:t>
            </w:r>
          </w:p>
        </w:tc>
      </w:tr>
      <w:tr w:rsidR="00A42605" w:rsidRPr="00A42605" w14:paraId="46AD5DD5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09DD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3D5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65E9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C1673" w14:textId="12147EF6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68AC" w14:textId="02F84718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Harry Potter and the Chamber of Secrets</w:t>
            </w:r>
          </w:p>
        </w:tc>
      </w:tr>
      <w:tr w:rsidR="00A42605" w:rsidRPr="00A42605" w14:paraId="07FFF269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9BEF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D45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40D6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0A138" w14:textId="37575DF6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17CC" w14:textId="7585EC21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X2</w:t>
            </w:r>
          </w:p>
        </w:tc>
      </w:tr>
      <w:tr w:rsidR="00A42605" w:rsidRPr="00A42605" w14:paraId="17799108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5F05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F11E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15D8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CCDD0" w14:textId="2DBC81DB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CDEB" w14:textId="51F5B9FC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e Last Samurai</w:t>
            </w:r>
          </w:p>
        </w:tc>
      </w:tr>
      <w:tr w:rsidR="00A42605" w:rsidRPr="00A42605" w14:paraId="3D6E597C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9F86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9352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A11B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E9846" w14:textId="33CE8015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6D5C" w14:textId="49A09986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e Day After Tomorrow</w:t>
            </w:r>
          </w:p>
        </w:tc>
      </w:tr>
      <w:tr w:rsidR="00A42605" w:rsidRPr="00A42605" w14:paraId="7B9FB80F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B5A6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85B6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59E0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E9503" w14:textId="14147116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E082" w14:textId="6394932A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roy</w:t>
            </w:r>
          </w:p>
        </w:tc>
      </w:tr>
      <w:tr w:rsidR="00A42605" w:rsidRPr="00A42605" w14:paraId="5255E626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19AD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CFFF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54C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13A7E" w14:textId="6F430918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7344" w14:textId="57077D5D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Harry Potter and the Goblet of Fire</w:t>
            </w:r>
          </w:p>
        </w:tc>
      </w:tr>
      <w:tr w:rsidR="00A42605" w:rsidRPr="00A42605" w14:paraId="274694B3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0FC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31AF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E6DC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6DB05" w14:textId="79C0CF15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4910" w14:textId="0E0DC839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War of the Worlds</w:t>
            </w:r>
          </w:p>
        </w:tc>
      </w:tr>
      <w:tr w:rsidR="00A42605" w:rsidRPr="00A42605" w14:paraId="4325637D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5F1B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84F9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0918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55911" w14:textId="74D55216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9FE2" w14:textId="04CD1E05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Night At The Museum</w:t>
            </w:r>
          </w:p>
        </w:tc>
      </w:tr>
      <w:tr w:rsidR="00A42605" w:rsidRPr="00A42605" w14:paraId="491DF467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89B5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895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DAD8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5CA17" w14:textId="36BB00C4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51F4" w14:textId="0436C44F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Da Vinci Code</w:t>
            </w:r>
          </w:p>
        </w:tc>
      </w:tr>
      <w:tr w:rsidR="00A42605" w:rsidRPr="00A42605" w14:paraId="5305A7D6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E970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353F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7745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CDBD3" w14:textId="3F1932E6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738D" w14:textId="12F6A176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ransformers</w:t>
            </w:r>
          </w:p>
        </w:tc>
      </w:tr>
      <w:tr w:rsidR="00A42605" w:rsidRPr="00A42605" w14:paraId="6F44E48F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9EC0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F5B5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DEF2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E701C" w14:textId="44C27746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BA9C" w14:textId="0EA9EAB9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I am Legend</w:t>
            </w:r>
          </w:p>
        </w:tc>
      </w:tr>
      <w:tr w:rsidR="00A42605" w:rsidRPr="00A42605" w14:paraId="75CDB373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45C0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9DB4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031F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B8334" w14:textId="73668A79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71FB" w14:textId="043F9ECB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Iron Man</w:t>
            </w:r>
          </w:p>
        </w:tc>
      </w:tr>
      <w:tr w:rsidR="00A42605" w:rsidRPr="00A42605" w14:paraId="1215C095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39FC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7873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B003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51094" w14:textId="3FDB4030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53EE" w14:textId="0FA510E0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e Dark Knight</w:t>
            </w:r>
          </w:p>
        </w:tc>
      </w:tr>
      <w:tr w:rsidR="00A42605" w:rsidRPr="00A42605" w14:paraId="520050B8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D5E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5E48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B5B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F4A45" w14:textId="593A5192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105B" w14:textId="6DD9E83C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</w:tr>
      <w:tr w:rsidR="00A42605" w:rsidRPr="00A42605" w14:paraId="16CF6251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7EA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D3E2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666E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E16A5" w14:textId="2D58299A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884B" w14:textId="6EC1184C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Avatar</w:t>
            </w:r>
          </w:p>
        </w:tc>
      </w:tr>
      <w:tr w:rsidR="00A42605" w:rsidRPr="00A42605" w14:paraId="3A58684D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7254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BD22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992B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C2879" w14:textId="2A40D170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DBF7" w14:textId="7D47754E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Inception</w:t>
            </w:r>
          </w:p>
        </w:tc>
      </w:tr>
      <w:tr w:rsidR="00A42605" w:rsidRPr="00A42605" w14:paraId="0F6ACA81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1614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01BD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8EE5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2F38A" w14:textId="13AF7D06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BBDC" w14:textId="055987FF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e Twilight Saga: Eclipse</w:t>
            </w:r>
          </w:p>
        </w:tc>
      </w:tr>
      <w:tr w:rsidR="00A42605" w:rsidRPr="00A42605" w14:paraId="5437975E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79B4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A2C4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11C5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9B9F0" w14:textId="4E5BFFA8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80DE" w14:textId="1005CDED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e Hangover Part 2</w:t>
            </w:r>
          </w:p>
        </w:tc>
      </w:tr>
      <w:tr w:rsidR="00A42605" w:rsidRPr="00A42605" w14:paraId="21CD7A66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DF5D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FA68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38EE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B6BA0" w14:textId="3A6BBDE0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D170" w14:textId="751F18E8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ransformers: Dark of the Moon</w:t>
            </w:r>
          </w:p>
        </w:tc>
      </w:tr>
      <w:tr w:rsidR="00A42605" w:rsidRPr="00A42605" w14:paraId="322D455F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642F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43B3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280F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78493" w14:textId="52601F2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8EDA" w14:textId="622CAFF7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e Amazing Spider Man</w:t>
            </w:r>
          </w:p>
        </w:tc>
      </w:tr>
      <w:tr w:rsidR="00A42605" w:rsidRPr="00A42605" w14:paraId="63C84279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10E0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202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CD58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62A50" w14:textId="4C9800C5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5388" w14:textId="0955E02F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e Hunger Games</w:t>
            </w:r>
          </w:p>
        </w:tc>
      </w:tr>
      <w:tr w:rsidR="00A42605" w:rsidRPr="00A42605" w14:paraId="42787400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1365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D1B4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88DB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2936B" w14:textId="7E626B1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28AF" w14:textId="3C122497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Gravity</w:t>
            </w:r>
          </w:p>
        </w:tc>
      </w:tr>
      <w:tr w:rsidR="00A42605" w:rsidRPr="00A42605" w14:paraId="43144C5A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0735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429E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4A04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20FBF" w14:textId="20B35648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5225" w14:textId="26AE2C31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Man of Steel</w:t>
            </w:r>
          </w:p>
        </w:tc>
      </w:tr>
      <w:tr w:rsidR="00A42605" w:rsidRPr="00A42605" w14:paraId="5DF86C40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FCA5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51FC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F6C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96C44" w14:textId="1B01C4A0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2B85" w14:textId="3582D1DA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ransformers: Age of Extinction</w:t>
            </w:r>
          </w:p>
        </w:tc>
      </w:tr>
      <w:tr w:rsidR="00A42605" w:rsidRPr="00A42605" w14:paraId="486E9AAD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B269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33D9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CD2C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B59A9" w14:textId="2DE0F801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D372" w14:textId="427B55E7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X-Men: Days of Future Past</w:t>
            </w:r>
          </w:p>
        </w:tc>
      </w:tr>
      <w:tr w:rsidR="00A42605" w:rsidRPr="00A42605" w14:paraId="65B67CF1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BCA8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62C2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6B45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F6DE2" w14:textId="2A971BF3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F1C9" w14:textId="32CB5A99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Jurassic World</w:t>
            </w:r>
          </w:p>
        </w:tc>
      </w:tr>
      <w:tr w:rsidR="00A42605" w:rsidRPr="00A42605" w14:paraId="41A257CF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09FC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D99E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70C6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7EB83" w14:textId="02180E1A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FE65" w14:textId="6E0749D2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he Martian</w:t>
            </w:r>
          </w:p>
        </w:tc>
      </w:tr>
      <w:tr w:rsidR="00A42605" w:rsidRPr="00A42605" w14:paraId="5B51A657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885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AA9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C1D8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234E9" w14:textId="6FE1A03C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4486" w14:textId="4D02BB8F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Batman v Superman: Dawn of Justice</w:t>
            </w:r>
          </w:p>
        </w:tc>
      </w:tr>
      <w:tr w:rsidR="00A42605" w:rsidRPr="00A42605" w14:paraId="030E6A5E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3364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70B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4A8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A5C48" w14:textId="3DCCFEC2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6819" w14:textId="0D14D84B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Deadpool</w:t>
            </w:r>
          </w:p>
        </w:tc>
      </w:tr>
      <w:tr w:rsidR="00A42605" w:rsidRPr="00A42605" w14:paraId="6E06EA22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3F1C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0066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10C3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FB148" w14:textId="7C5624AD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DC29" w14:textId="4F732859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Star Wars: The Last Jedi</w:t>
            </w:r>
          </w:p>
        </w:tc>
      </w:tr>
      <w:tr w:rsidR="00A42605" w:rsidRPr="00A42605" w14:paraId="5953DE34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0102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5782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EF65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A957B" w14:textId="0FC9F6A3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AF03" w14:textId="13A0CD8F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Wonder Woman</w:t>
            </w:r>
          </w:p>
        </w:tc>
      </w:tr>
      <w:tr w:rsidR="00A42605" w:rsidRPr="00A42605" w14:paraId="4AC245A4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621D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9142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5697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5F8AB" w14:textId="5207935F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9404" w14:textId="1A4561CF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Aquaman</w:t>
            </w:r>
          </w:p>
        </w:tc>
      </w:tr>
      <w:tr w:rsidR="00A42605" w:rsidRPr="00A42605" w14:paraId="062E893B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8144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DBA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85BA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6B67D" w14:textId="07AD7A48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3366" w14:textId="2FE1BA59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Black Panther</w:t>
            </w:r>
          </w:p>
        </w:tc>
      </w:tr>
      <w:tr w:rsidR="00A42605" w:rsidRPr="00A42605" w14:paraId="2BCF76CD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4040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AA59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DCAB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8F67B" w14:textId="2538DCAC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58C6" w14:textId="598377D4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Joker</w:t>
            </w:r>
          </w:p>
        </w:tc>
      </w:tr>
      <w:tr w:rsidR="00A42605" w:rsidRPr="00A42605" w14:paraId="008FC23D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6C44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45B9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7596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7C35B" w14:textId="11767506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0238" w14:textId="3E349DD5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Star Wars: The Rise of Skywalker</w:t>
            </w:r>
          </w:p>
        </w:tc>
      </w:tr>
      <w:tr w:rsidR="00A42605" w:rsidRPr="00A42605" w14:paraId="3B759999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51DD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4B8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4607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AD4B2" w14:textId="0874260C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588A" w14:textId="702E3EC4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Sonic the Hedgehog</w:t>
            </w:r>
          </w:p>
        </w:tc>
      </w:tr>
      <w:tr w:rsidR="00A42605" w:rsidRPr="00A42605" w14:paraId="1FFF6C45" w14:textId="77777777" w:rsidTr="00B8042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58E7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52FB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68CF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235EB" w14:textId="6AE45D0B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B055" w14:textId="3B2E954B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Tenet</w:t>
            </w:r>
          </w:p>
        </w:tc>
      </w:tr>
      <w:tr w:rsidR="00A42605" w:rsidRPr="00A42605" w14:paraId="17E88B61" w14:textId="77777777" w:rsidTr="00A42605">
        <w:trPr>
          <w:trHeight w:val="320"/>
        </w:trPr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602B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27F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059E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bottom"/>
          </w:tcPr>
          <w:p w14:paraId="698AD551" w14:textId="55D26229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59A9" w14:textId="0C7B196B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Godzilla vs. Kong</w:t>
            </w:r>
          </w:p>
        </w:tc>
      </w:tr>
      <w:tr w:rsidR="00A42605" w:rsidRPr="00A42605" w14:paraId="00C47924" w14:textId="77777777" w:rsidTr="00A42605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7B9B1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B90A5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8DF83" w14:textId="77777777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5C8CF4" w14:textId="030C9FC8" w:rsidR="00A42605" w:rsidRPr="00A42605" w:rsidRDefault="00A42605" w:rsidP="00A426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368B3" w14:textId="0E266E27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color w:val="000000"/>
              </w:rPr>
              <w:t>No Time to Die</w:t>
            </w:r>
          </w:p>
        </w:tc>
      </w:tr>
    </w:tbl>
    <w:p w14:paraId="2FBB946D" w14:textId="265789EB" w:rsidR="00676D9A" w:rsidRPr="00A42605" w:rsidRDefault="00E67076">
      <w:pPr>
        <w:rPr>
          <w:rFonts w:ascii="Times New Roman" w:hAnsi="Times New Roman" w:cs="Times New Roman"/>
        </w:rPr>
      </w:pPr>
    </w:p>
    <w:p w14:paraId="0752BF36" w14:textId="08E43FD7" w:rsidR="00A42605" w:rsidRDefault="00A42605">
      <w:pPr>
        <w:rPr>
          <w:rFonts w:ascii="Times New Roman" w:hAnsi="Times New Roman" w:cs="Times New Roman"/>
        </w:rPr>
      </w:pPr>
    </w:p>
    <w:p w14:paraId="3771DEB1" w14:textId="2678FFFF" w:rsidR="00446564" w:rsidRDefault="00446564">
      <w:pPr>
        <w:rPr>
          <w:rFonts w:ascii="Times New Roman" w:hAnsi="Times New Roman" w:cs="Times New Roman"/>
        </w:rPr>
      </w:pPr>
    </w:p>
    <w:p w14:paraId="0B01AF5C" w14:textId="5AB1081B" w:rsidR="00446564" w:rsidRDefault="00446564">
      <w:pPr>
        <w:rPr>
          <w:rFonts w:ascii="Times New Roman" w:hAnsi="Times New Roman" w:cs="Times New Roman"/>
        </w:rPr>
      </w:pPr>
    </w:p>
    <w:p w14:paraId="5490C9AD" w14:textId="5195D1D4" w:rsidR="00446564" w:rsidRDefault="00446564">
      <w:pPr>
        <w:rPr>
          <w:rFonts w:ascii="Times New Roman" w:hAnsi="Times New Roman" w:cs="Times New Roman"/>
        </w:rPr>
      </w:pPr>
    </w:p>
    <w:p w14:paraId="7B9FA600" w14:textId="36B05519" w:rsidR="00446564" w:rsidRDefault="00446564">
      <w:pPr>
        <w:rPr>
          <w:rFonts w:ascii="Times New Roman" w:hAnsi="Times New Roman" w:cs="Times New Roman"/>
        </w:rPr>
      </w:pPr>
    </w:p>
    <w:p w14:paraId="25BD66BE" w14:textId="6E1B4583" w:rsidR="00446564" w:rsidRDefault="00446564">
      <w:pPr>
        <w:rPr>
          <w:rFonts w:ascii="Times New Roman" w:hAnsi="Times New Roman" w:cs="Times New Roman"/>
        </w:rPr>
      </w:pPr>
    </w:p>
    <w:p w14:paraId="27469F2A" w14:textId="5B54C960" w:rsidR="00446564" w:rsidRDefault="00446564">
      <w:pPr>
        <w:rPr>
          <w:rFonts w:ascii="Times New Roman" w:hAnsi="Times New Roman" w:cs="Times New Roman"/>
        </w:rPr>
      </w:pPr>
    </w:p>
    <w:p w14:paraId="5EBE4DC7" w14:textId="45BAA655" w:rsidR="00446564" w:rsidRDefault="00446564">
      <w:pPr>
        <w:rPr>
          <w:rFonts w:ascii="Times New Roman" w:hAnsi="Times New Roman" w:cs="Times New Roman"/>
        </w:rPr>
      </w:pPr>
    </w:p>
    <w:p w14:paraId="248BD8F5" w14:textId="240EECD2" w:rsidR="00446564" w:rsidRDefault="00446564">
      <w:pPr>
        <w:rPr>
          <w:rFonts w:ascii="Times New Roman" w:hAnsi="Times New Roman" w:cs="Times New Roman"/>
        </w:rPr>
      </w:pPr>
    </w:p>
    <w:p w14:paraId="6BA00882" w14:textId="7573435B" w:rsidR="00446564" w:rsidRDefault="00446564">
      <w:pPr>
        <w:rPr>
          <w:rFonts w:ascii="Times New Roman" w:hAnsi="Times New Roman" w:cs="Times New Roman"/>
        </w:rPr>
      </w:pPr>
    </w:p>
    <w:p w14:paraId="61EBFC0F" w14:textId="3531AAFC" w:rsidR="00446564" w:rsidRDefault="00446564">
      <w:pPr>
        <w:rPr>
          <w:rFonts w:ascii="Times New Roman" w:hAnsi="Times New Roman" w:cs="Times New Roman"/>
        </w:rPr>
      </w:pPr>
    </w:p>
    <w:p w14:paraId="4D794FBA" w14:textId="41F465AA" w:rsidR="00446564" w:rsidRDefault="00446564">
      <w:pPr>
        <w:rPr>
          <w:rFonts w:ascii="Times New Roman" w:hAnsi="Times New Roman" w:cs="Times New Roman"/>
        </w:rPr>
      </w:pPr>
    </w:p>
    <w:p w14:paraId="57ED1574" w14:textId="3D5CF628" w:rsidR="00446564" w:rsidRDefault="00446564">
      <w:pPr>
        <w:rPr>
          <w:rFonts w:ascii="Times New Roman" w:hAnsi="Times New Roman" w:cs="Times New Roman"/>
        </w:rPr>
      </w:pPr>
    </w:p>
    <w:p w14:paraId="325C2F67" w14:textId="77777777" w:rsidR="00446564" w:rsidRPr="00A42605" w:rsidRDefault="00446564">
      <w:pPr>
        <w:rPr>
          <w:rFonts w:ascii="Times New Roman" w:hAnsi="Times New Roman" w:cs="Times New Roman"/>
        </w:rPr>
      </w:pPr>
    </w:p>
    <w:p w14:paraId="5FDD9ED6" w14:textId="54236C68" w:rsidR="00A42605" w:rsidRPr="00A42605" w:rsidRDefault="00A42605">
      <w:pPr>
        <w:rPr>
          <w:rFonts w:ascii="Times New Roman" w:hAnsi="Times New Roman" w:cs="Times New Roman"/>
        </w:rPr>
      </w:pPr>
    </w:p>
    <w:p w14:paraId="6E02A480" w14:textId="386502E8" w:rsidR="00A42605" w:rsidRPr="00A42605" w:rsidRDefault="00A42605" w:rsidP="00A42605">
      <w:pPr>
        <w:pStyle w:val="Heading1"/>
      </w:pPr>
      <w:bookmarkStart w:id="1" w:name="_Toc203475297"/>
      <w:r w:rsidRPr="00A42605">
        <w:lastRenderedPageBreak/>
        <w:t xml:space="preserve">Table S2 – </w:t>
      </w:r>
      <w:r w:rsidRPr="00A42605">
        <w:rPr>
          <w:i/>
          <w:iCs/>
        </w:rPr>
        <w:t>List of Music Stimuli</w:t>
      </w:r>
      <w:bookmarkEnd w:id="1"/>
    </w:p>
    <w:p w14:paraId="6660947D" w14:textId="222D6803" w:rsidR="00A42605" w:rsidRPr="00A42605" w:rsidRDefault="00A42605">
      <w:pPr>
        <w:rPr>
          <w:rFonts w:ascii="Times New Roman" w:hAnsi="Times New Roman" w:cs="Times New Roman"/>
          <w:i/>
          <w:iCs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734"/>
        <w:gridCol w:w="733"/>
        <w:gridCol w:w="1167"/>
        <w:gridCol w:w="1056"/>
        <w:gridCol w:w="3363"/>
        <w:gridCol w:w="2307"/>
      </w:tblGrid>
      <w:tr w:rsidR="00A42605" w:rsidRPr="00A42605" w14:paraId="522852EF" w14:textId="77777777" w:rsidTr="00A42605">
        <w:trPr>
          <w:trHeight w:val="320"/>
        </w:trPr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8B69A" w14:textId="77777777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st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20558" w14:textId="42730474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3BACF" w14:textId="776C1C04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E78F98" w14:textId="0F9AA81D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2605">
              <w:rPr>
                <w:rFonts w:ascii="Times New Roman" w:hAnsi="Times New Roman" w:cs="Times New Roman"/>
                <w:b/>
                <w:bCs/>
                <w:color w:val="000000"/>
              </w:rPr>
              <w:t>Cluster</w:t>
            </w:r>
          </w:p>
        </w:tc>
        <w:tc>
          <w:tcPr>
            <w:tcW w:w="3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2A019" w14:textId="32B362F1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48D2A" w14:textId="77777777" w:rsidR="00A42605" w:rsidRPr="00A42605" w:rsidRDefault="00A42605" w:rsidP="00A426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26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tist</w:t>
            </w:r>
          </w:p>
        </w:tc>
      </w:tr>
      <w:tr w:rsidR="00446564" w:rsidRPr="00A42605" w14:paraId="00103E28" w14:textId="77777777" w:rsidTr="00A42605">
        <w:trPr>
          <w:trHeight w:val="320"/>
        </w:trPr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8106" w14:textId="7617C405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BA18" w14:textId="790EBF64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5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E863" w14:textId="08768255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FE9B03" w14:textId="61636537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E440" w14:textId="3EA9A65B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Hoop-Dee-Doo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2D44" w14:textId="2C400A86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Perry Como &amp; The Fontane Sisters</w:t>
            </w:r>
          </w:p>
        </w:tc>
      </w:tr>
      <w:tr w:rsidR="00446564" w:rsidRPr="00A42605" w14:paraId="092584BC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3DB5" w14:textId="5AE457E5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EC93" w14:textId="55D3D58D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5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7DCA" w14:textId="36E02518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D0C7C" w14:textId="47FA6507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937B" w14:textId="54FE1106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I Wanna be Loved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A8EE" w14:textId="75B47493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he Andrews Sisters</w:t>
            </w:r>
          </w:p>
        </w:tc>
      </w:tr>
      <w:tr w:rsidR="00446564" w:rsidRPr="00A42605" w14:paraId="434D7C3D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E4B4" w14:textId="0BDD2791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C75F" w14:textId="42B05AD5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5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7CA0" w14:textId="528867A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3774E" w14:textId="3BE08BFB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DC4A" w14:textId="569754F5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oo  Young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FEBD" w14:textId="393E15D3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Nat King Cole</w:t>
            </w:r>
          </w:p>
        </w:tc>
      </w:tr>
      <w:tr w:rsidR="00446564" w:rsidRPr="00A42605" w14:paraId="2874CAD4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195D" w14:textId="6A4D933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B929" w14:textId="7995B3A7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5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3276" w14:textId="237C4DD1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8092B" w14:textId="75D43A0F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A72B" w14:textId="02CD5130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Because of You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EF58" w14:textId="1B437B32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ony Bennett</w:t>
            </w:r>
          </w:p>
        </w:tc>
      </w:tr>
      <w:tr w:rsidR="00446564" w:rsidRPr="00A42605" w14:paraId="5ABBA364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E1E9" w14:textId="1829BD01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78A4" w14:textId="26DD1B6E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5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12FC" w14:textId="31F2811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F80B4" w14:textId="2BDF0105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F422" w14:textId="70663B6B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Blue Tango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AB18" w14:textId="01C28E4B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Leroy Anderson</w:t>
            </w:r>
          </w:p>
        </w:tc>
      </w:tr>
      <w:tr w:rsidR="00446564" w:rsidRPr="00A42605" w14:paraId="6090CE10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0DD7" w14:textId="32A284DC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DB20" w14:textId="7D8A020C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5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5BBA" w14:textId="14A0141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F148F" w14:textId="45DB5CA6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C736" w14:textId="7623A39D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Wheel of fortun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37E3" w14:textId="0EDCDCC2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he Hollywood Flames</w:t>
            </w:r>
          </w:p>
        </w:tc>
      </w:tr>
      <w:tr w:rsidR="00446564" w:rsidRPr="00A42605" w14:paraId="39E509B2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2A68" w14:textId="7AB7C64D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B585" w14:textId="56E41FAF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6BB6" w14:textId="0DDA473F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1AEF2" w14:textId="7EC9EACB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E806" w14:textId="0D0E712F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he Song from Moulin Roug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3640" w14:textId="1809549D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Percy Faith</w:t>
            </w:r>
          </w:p>
        </w:tc>
      </w:tr>
      <w:tr w:rsidR="00446564" w:rsidRPr="00A42605" w14:paraId="7C913D5F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C057" w14:textId="3D27BEFD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98CF" w14:textId="23EC9214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F074" w14:textId="11163C93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FE192" w14:textId="21E720A6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4EE8" w14:textId="47A6A8F7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Vaya con Dios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0009" w14:textId="098AC5B6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Les Paul &amp; Mary Ford</w:t>
            </w:r>
          </w:p>
        </w:tc>
      </w:tr>
      <w:tr w:rsidR="00446564" w:rsidRPr="00A42605" w14:paraId="151BC2B7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5920" w14:textId="38D2A445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04F5" w14:textId="60B70401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5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E6DF" w14:textId="66B8BD75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A6712" w14:textId="2D70692F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D7DF" w14:textId="5466767E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Little Things Mean a Lot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5E33" w14:textId="20EC5777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Kitty Kallen</w:t>
            </w:r>
          </w:p>
        </w:tc>
      </w:tr>
      <w:tr w:rsidR="00446564" w:rsidRPr="00A42605" w14:paraId="35BC73FC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A771" w14:textId="07A0A57C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8666" w14:textId="4E98FEE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5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C38E" w14:textId="2F02F7D4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D2464" w14:textId="628E3B47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09E3" w14:textId="3F318649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Wanted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0123" w14:textId="20690BAB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Perry Como</w:t>
            </w:r>
          </w:p>
        </w:tc>
      </w:tr>
      <w:tr w:rsidR="00446564" w:rsidRPr="00A42605" w14:paraId="7F725C25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53FB" w14:textId="794A1D7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77F6" w14:textId="299ADA8F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5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DF8D" w14:textId="2C631D97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B819B" w14:textId="5C593C44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ED22" w14:textId="5F44EEDF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Cheery Pink And Apple Blossom Whit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DAB5" w14:textId="1C5C09B2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Pérez Prado</w:t>
            </w:r>
          </w:p>
        </w:tc>
      </w:tr>
      <w:tr w:rsidR="00446564" w:rsidRPr="00A42605" w14:paraId="02EA4875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E429" w14:textId="5F626EE2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E850" w14:textId="1060D3B8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5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22B9" w14:textId="3A131BA2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BFA94" w14:textId="06D6B2F9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EEFE" w14:textId="428779B6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Rock Around the Clock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73AB" w14:textId="739C1D7C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Bill Haley &amp; His Comets</w:t>
            </w:r>
          </w:p>
        </w:tc>
      </w:tr>
      <w:tr w:rsidR="00446564" w:rsidRPr="00A42605" w14:paraId="19E87DF7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621B" w14:textId="4FAFD4E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8917" w14:textId="6A34B05C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5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1BAF" w14:textId="036C2A2F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D1D29" w14:textId="1511AF49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EABC" w14:textId="4F64521A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Heartbreak Hotel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DFD3" w14:textId="7F62B7DF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Elvis Presley</w:t>
            </w:r>
          </w:p>
        </w:tc>
      </w:tr>
      <w:tr w:rsidR="00446564" w:rsidRPr="00A42605" w14:paraId="06003CA7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3E2E" w14:textId="4287B1D5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2F33" w14:textId="1AF2C751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5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6BC1" w14:textId="04372D6D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E5BCB" w14:textId="21834A1E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95BE" w14:textId="4C8D87DE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Don't be Cruel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7091" w14:textId="26D8F2A8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Elvis Presley</w:t>
            </w:r>
          </w:p>
        </w:tc>
      </w:tr>
      <w:tr w:rsidR="00446564" w:rsidRPr="00A42605" w14:paraId="469BE8A9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7B34" w14:textId="6312BDD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5DFF" w14:textId="5B254884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5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CCE2" w14:textId="1B8A4BBB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BA297" w14:textId="74C4D2C8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04B9" w14:textId="553BB42F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All Shook Up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E22F" w14:textId="3247FC32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Elvis Presley</w:t>
            </w:r>
          </w:p>
        </w:tc>
      </w:tr>
      <w:tr w:rsidR="00446564" w:rsidRPr="00A42605" w14:paraId="5F8E6581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6F17" w14:textId="367935F7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B214" w14:textId="30BE08AD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5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723F" w14:textId="40D4BD98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6F7D2" w14:textId="03FF1CC3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B194" w14:textId="19D84EA0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Love Letters in the Sand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5AAC" w14:textId="18593391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Pat Boone</w:t>
            </w:r>
          </w:p>
        </w:tc>
      </w:tr>
      <w:tr w:rsidR="00446564" w:rsidRPr="00A42605" w14:paraId="707A8D34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EACA" w14:textId="3BE7E291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3AEC" w14:textId="72F17FD8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5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4D2B" w14:textId="0148FCFF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1DD0C" w14:textId="11630C74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57DE" w14:textId="1B4A8BCE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Volare (Nel blue Dipinto di blu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B30C" w14:textId="1DEFAE07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Domenico Modugno &amp; Johnny Dorelli</w:t>
            </w:r>
          </w:p>
        </w:tc>
      </w:tr>
      <w:tr w:rsidR="00446564" w:rsidRPr="00A42605" w14:paraId="30C3C5D3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E66C" w14:textId="716FC1AF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91AF" w14:textId="58F14682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5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8EE4" w14:textId="75337632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354A4" w14:textId="296B6E12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69AB" w14:textId="43A747A8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All I Have to Do is Dream / Claudett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83DF" w14:textId="33147027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he Everly Brothers</w:t>
            </w:r>
          </w:p>
        </w:tc>
      </w:tr>
      <w:tr w:rsidR="00446564" w:rsidRPr="00A42605" w14:paraId="1AE43969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F1E4" w14:textId="07119324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982F" w14:textId="54F9CC5A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5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338A" w14:textId="32E93251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06FB4" w14:textId="20BA92BB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27A0" w14:textId="7550E2D0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he Battle of New Orleans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ED94" w14:textId="7B3AF334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Johnny Horton</w:t>
            </w:r>
          </w:p>
        </w:tc>
      </w:tr>
      <w:tr w:rsidR="00446564" w:rsidRPr="00A42605" w14:paraId="4FC02052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2153" w14:textId="15F278F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3F20" w14:textId="1E9D8B9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5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7D86" w14:textId="527C2B7D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1B98C" w14:textId="6492CE92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61C8" w14:textId="1AFFD970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Mack the Knif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2944" w14:textId="534D1E29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Bobby Darin</w:t>
            </w:r>
          </w:p>
        </w:tc>
      </w:tr>
      <w:tr w:rsidR="00446564" w:rsidRPr="00A42605" w14:paraId="2DFA8730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C521" w14:textId="285ABEE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4694" w14:textId="7061C02A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6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491A" w14:textId="7477EE6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43345" w14:textId="2CB2F787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19CE" w14:textId="7CAF23DE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heme from A Summer Plac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9F84" w14:textId="2A08B986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Percy Faith</w:t>
            </w:r>
          </w:p>
        </w:tc>
      </w:tr>
      <w:tr w:rsidR="00446564" w:rsidRPr="00A42605" w14:paraId="6AD756F7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F60E" w14:textId="438C7D88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6B14" w14:textId="6B05E51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6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98A2" w14:textId="2647D427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31517" w14:textId="6023ED1E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6BCC" w14:textId="51CB17A2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He'll Have a go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4EFF" w14:textId="4ED9442F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Jim Reeves</w:t>
            </w:r>
          </w:p>
        </w:tc>
      </w:tr>
      <w:tr w:rsidR="00446564" w:rsidRPr="00A42605" w14:paraId="70E77556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22C3" w14:textId="753C49CA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755E" w14:textId="6990629E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6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91E2" w14:textId="7D5B047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70CA5" w14:textId="5C0CCACB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52F6" w14:textId="71961478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ossin' and Turnin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6244" w14:textId="75511F9D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Bobby Lewis</w:t>
            </w:r>
          </w:p>
        </w:tc>
      </w:tr>
      <w:tr w:rsidR="00446564" w:rsidRPr="00A42605" w14:paraId="469578B7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4BA4" w14:textId="2F37504D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C5E5" w14:textId="27048918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6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AAA7" w14:textId="117794C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F39C9" w14:textId="532378B7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6E96" w14:textId="01E89B4B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I Fall to Pieces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2085" w14:textId="5DB12338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Patsy Cline &amp; The Jordanaires</w:t>
            </w:r>
          </w:p>
        </w:tc>
      </w:tr>
      <w:tr w:rsidR="00446564" w:rsidRPr="00A42605" w14:paraId="39554DB2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DB9F" w14:textId="0A77C07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461E" w14:textId="36F99D4B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6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C159" w14:textId="18376AAC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53DE5" w14:textId="732DAED6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1BA4" w14:textId="0EB6C90F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Stranger on the Shor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5825" w14:textId="1D539DB4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Acker Bilk &amp; The Leon Young String Chorale</w:t>
            </w:r>
          </w:p>
        </w:tc>
      </w:tr>
      <w:tr w:rsidR="00446564" w:rsidRPr="00A42605" w14:paraId="767F844C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7FBB" w14:textId="33080578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E926" w14:textId="3E7EDDEE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6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23D5" w14:textId="4E2E87F8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B51D2" w14:textId="22A6C07A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71BA" w14:textId="44E1E6F4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I Can't Stop Loving You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D41E" w14:textId="46E664C5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Ray Charles</w:t>
            </w:r>
          </w:p>
        </w:tc>
      </w:tr>
      <w:tr w:rsidR="00446564" w:rsidRPr="00A42605" w14:paraId="2DA11288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4C20" w14:textId="60A719F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2C7C" w14:textId="59DE2E1F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6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681D" w14:textId="727FFA2F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C5F9F" w14:textId="22C80B57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FCEB" w14:textId="240E1A8A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Sugar Shack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C225" w14:textId="0B7E3BDC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Jimmy Gilmer &amp; The Fireballs</w:t>
            </w:r>
          </w:p>
        </w:tc>
      </w:tr>
      <w:tr w:rsidR="00446564" w:rsidRPr="00A42605" w14:paraId="5A3302D5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C672" w14:textId="515F91F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D17E" w14:textId="5D86717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6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8C98" w14:textId="7EC99722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3481C" w14:textId="7AF4B44C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5114" w14:textId="019AABE2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Surfin' U.S.A.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2609" w14:textId="6A8E0318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he Beach Boys</w:t>
            </w:r>
          </w:p>
        </w:tc>
      </w:tr>
      <w:tr w:rsidR="00446564" w:rsidRPr="00A42605" w14:paraId="5E23E746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7DDE" w14:textId="2BE1AAEC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9B59" w14:textId="04459ED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6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55CF" w14:textId="3EF1D707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4B19D" w14:textId="0E0D675A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D40C" w14:textId="2349EBDC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I Want to Hold Your Hand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8EED" w14:textId="5FB1B04F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he Beatles</w:t>
            </w:r>
          </w:p>
        </w:tc>
      </w:tr>
      <w:tr w:rsidR="00446564" w:rsidRPr="00A42605" w14:paraId="4E860094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45B8" w14:textId="614D4E3C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lastRenderedPageBreak/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5CCA" w14:textId="5E1DABA8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6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8D05" w14:textId="7FDC9D2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FABF4" w14:textId="1CFFDBE4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D847" w14:textId="428F330F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She Loves You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DF01" w14:textId="34579474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he Beatles</w:t>
            </w:r>
          </w:p>
        </w:tc>
      </w:tr>
      <w:tr w:rsidR="00446564" w:rsidRPr="00A42605" w14:paraId="7FB152EA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1818" w14:textId="7D444AFB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FA87" w14:textId="7B6BA65E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6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F485" w14:textId="3115676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32F1E" w14:textId="0284CE65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663D" w14:textId="1E395A65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Wooly Bully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F66B" w14:textId="4EE0A61F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Sam the Sham &amp; The Pharaohs</w:t>
            </w:r>
          </w:p>
        </w:tc>
      </w:tr>
      <w:tr w:rsidR="00446564" w:rsidRPr="00A42605" w14:paraId="17F0D0AB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D883" w14:textId="2E9FEB3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FD04" w14:textId="1E1E76EF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6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8415" w14:textId="5CEE6EEB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8AE36" w14:textId="4DE56414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D665" w14:textId="2A70048D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I Can't Help Myself (Sugar Pie Honey Bunch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C672" w14:textId="02570D13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Four Tops</w:t>
            </w:r>
          </w:p>
        </w:tc>
      </w:tr>
      <w:tr w:rsidR="00446564" w:rsidRPr="00A42605" w14:paraId="2F4459A5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EE04" w14:textId="30CB99A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C446" w14:textId="5764196C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6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B3CE" w14:textId="732620B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798E4" w14:textId="6D34113B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C1C7" w14:textId="0D44A2DD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Ballad of the green berets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9DE6" w14:textId="3CB6C4FC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Barry Sadler &amp; Robin Moore</w:t>
            </w:r>
          </w:p>
        </w:tc>
      </w:tr>
      <w:tr w:rsidR="00446564" w:rsidRPr="00A42605" w14:paraId="79E7BAD7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E7A7" w14:textId="6E919511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F446" w14:textId="33FADE05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6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C59F" w14:textId="19801AAA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50C06" w14:textId="0DBD2F58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3455" w14:textId="5750E581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Cherish (The assosiation Song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9D57" w14:textId="61AB5241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he Association</w:t>
            </w:r>
          </w:p>
        </w:tc>
      </w:tr>
      <w:tr w:rsidR="00446564" w:rsidRPr="00A42605" w14:paraId="64A9F6C7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B8B4" w14:textId="258D42C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9FD7" w14:textId="26C1D298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6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DBC4" w14:textId="73BCE00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F8CA4" w14:textId="5262E5DA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ADD0" w14:textId="2AEC15B6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he Sir With Lov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0CEE" w14:textId="16A3EF88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Lulu</w:t>
            </w:r>
          </w:p>
        </w:tc>
      </w:tr>
      <w:tr w:rsidR="00446564" w:rsidRPr="00A42605" w14:paraId="6F60F102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14EB" w14:textId="7122E1E5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7966" w14:textId="74CF2AA4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6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2BD3" w14:textId="0730EF4E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7F39C" w14:textId="4CA89AD6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1B76" w14:textId="023FCDA5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he Letter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6798" w14:textId="5471A9C8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he Box Tops</w:t>
            </w:r>
          </w:p>
        </w:tc>
      </w:tr>
      <w:tr w:rsidR="00446564" w:rsidRPr="00A42605" w14:paraId="178E9587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BBCE" w14:textId="2936B42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C533" w14:textId="1495E8B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6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F6A4" w14:textId="35D923A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69EE4" w14:textId="34F673FA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C580" w14:textId="23FC47E1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Hey Jud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83C3" w14:textId="5ABCDD5B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he Beatles</w:t>
            </w:r>
          </w:p>
        </w:tc>
      </w:tr>
      <w:tr w:rsidR="00446564" w:rsidRPr="00A42605" w14:paraId="5D3710B0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0CAC" w14:textId="20F0462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F7E7" w14:textId="2772335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6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3574" w14:textId="731A345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59FF3" w14:textId="459E2F24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897F" w14:textId="7543BC38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Love is Blu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8542" w14:textId="771B7835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Paul Mauriat</w:t>
            </w:r>
          </w:p>
        </w:tc>
      </w:tr>
      <w:tr w:rsidR="00446564" w:rsidRPr="00A42605" w14:paraId="45D919FB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165E" w14:textId="4CFACB82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D33E" w14:textId="517F32F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6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A2C1" w14:textId="24FBEF41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97200" w14:textId="29746FD6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868D" w14:textId="5EE31F1E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Sugar, Sugar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B128" w14:textId="55BED0AC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he Archies</w:t>
            </w:r>
          </w:p>
        </w:tc>
      </w:tr>
      <w:tr w:rsidR="00446564" w:rsidRPr="00A42605" w14:paraId="766DC70B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92D8" w14:textId="21AF12FC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2815" w14:textId="1F669FD5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6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8FA3" w14:textId="257C63DA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81A5F" w14:textId="77BD76EB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2A2B" w14:textId="1767E4A3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Aquarius/Let the Sunshine In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982E" w14:textId="2A77F9E8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he 5th Dimension</w:t>
            </w:r>
          </w:p>
        </w:tc>
      </w:tr>
      <w:tr w:rsidR="00446564" w:rsidRPr="00A42605" w14:paraId="3A0C1A5E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E2E2" w14:textId="5D107733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FBE7" w14:textId="00340F6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7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93E0" w14:textId="4119DF87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F9305" w14:textId="12FDEB26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D2BC" w14:textId="3AA64E4D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Bridge Over Troubled Water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78BF" w14:textId="18D4A760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Simon &amp; Garfunkel</w:t>
            </w:r>
          </w:p>
        </w:tc>
      </w:tr>
      <w:tr w:rsidR="00446564" w:rsidRPr="00A42605" w14:paraId="7B51B9F4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5FF6" w14:textId="7404AE77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5C13" w14:textId="64FACB2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7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1A8B" w14:textId="75AE30D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D4642" w14:textId="64B440E2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37F0" w14:textId="1043ADB3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(They Long to Be) Close to You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CC2D" w14:textId="24C8AEB6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Carpenters</w:t>
            </w:r>
          </w:p>
        </w:tc>
      </w:tr>
      <w:tr w:rsidR="00446564" w:rsidRPr="00A42605" w14:paraId="02034433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BD28" w14:textId="558C99D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5039" w14:textId="25F427C4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7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4005" w14:textId="645BAB8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7B535" w14:textId="4F110A9C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EB30" w14:textId="45495902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Joy to the World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7570" w14:textId="5899A72C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hree Dog Night</w:t>
            </w:r>
          </w:p>
        </w:tc>
      </w:tr>
      <w:tr w:rsidR="00446564" w:rsidRPr="00A42605" w14:paraId="5066C4CC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0B67" w14:textId="7DF31804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5513" w14:textId="35BEEA18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7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7E89" w14:textId="1E08541B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F55DB" w14:textId="78744A91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364C" w14:textId="6F44CD10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Maggie May / Reason to Believ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C413" w14:textId="50339BB9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Rod Stewart</w:t>
            </w:r>
          </w:p>
        </w:tc>
      </w:tr>
      <w:tr w:rsidR="00446564" w:rsidRPr="00A42605" w14:paraId="1E57EAE9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B348" w14:textId="53AA9277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9D96" w14:textId="1235DE93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7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4176" w14:textId="50CA72B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EBDA7" w14:textId="413302AD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07A8" w14:textId="3577D932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he First Time Ever I Saw Your Fac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B649" w14:textId="538D3402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Roberta Flack</w:t>
            </w:r>
          </w:p>
        </w:tc>
      </w:tr>
      <w:tr w:rsidR="00446564" w:rsidRPr="00A42605" w14:paraId="6FC0FE7B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9EB3" w14:textId="70235965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F964" w14:textId="288E1BA8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7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4C4A" w14:textId="025F0975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873A4" w14:textId="11E28935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A059" w14:textId="0A72AFF6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Alone Again (Naturall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84FE" w14:textId="465737F4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Gilbert O'Sullivan</w:t>
            </w:r>
          </w:p>
        </w:tc>
      </w:tr>
      <w:tr w:rsidR="00446564" w:rsidRPr="00A42605" w14:paraId="4D3CA614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9869" w14:textId="2DD9FE61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EB5B" w14:textId="7463B877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DB86" w14:textId="502C830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092EB" w14:textId="030B9C39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78E0" w14:textId="789EF475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ie a Tellow Ribbon Round the Ole Oak Tre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F103" w14:textId="15E2CA37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ony Orlando &amp; Dawn</w:t>
            </w:r>
          </w:p>
        </w:tc>
      </w:tr>
      <w:tr w:rsidR="00446564" w:rsidRPr="00A42605" w14:paraId="4A84FD0F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2AA1" w14:textId="66A03848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2DDF" w14:textId="1B138C52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6D26" w14:textId="4C9C00D1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4F793" w14:textId="715D54DC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19EE" w14:textId="61CC6003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Bad, Bad Leroy Brown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921B" w14:textId="34C416B6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Jim Croce</w:t>
            </w:r>
          </w:p>
        </w:tc>
      </w:tr>
      <w:tr w:rsidR="00446564" w:rsidRPr="00A42605" w14:paraId="4E45AB2E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0DD3" w14:textId="5A19BB2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4EA4" w14:textId="5333F4C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7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AE23" w14:textId="1917AC9A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236F5" w14:textId="62A06C37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5645" w14:textId="08785E5A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he Way We Wer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81F0" w14:textId="7F958583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Barbra Streisand</w:t>
            </w:r>
          </w:p>
        </w:tc>
      </w:tr>
      <w:tr w:rsidR="00446564" w:rsidRPr="00A42605" w14:paraId="26953110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D921" w14:textId="47D97C2C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A386" w14:textId="55619604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7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3209" w14:textId="713AEFF2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465A0" w14:textId="0A012DA9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3B65" w14:textId="16600011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Seasons in the Sun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470A" w14:textId="27BF74EF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erry Jacks</w:t>
            </w:r>
          </w:p>
        </w:tc>
      </w:tr>
      <w:tr w:rsidR="00446564" w:rsidRPr="00A42605" w14:paraId="079EFEB3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FD5E" w14:textId="03B40F1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CEB9" w14:textId="55F69163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654C" w14:textId="4ACCEEFC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F26A1" w14:textId="6716760E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0980" w14:textId="49C4DDF4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Love Will Keep Us Together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34C4" w14:textId="791035C4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Captain &amp; Tennille</w:t>
            </w:r>
          </w:p>
        </w:tc>
      </w:tr>
      <w:tr w:rsidR="00446564" w:rsidRPr="00A42605" w14:paraId="54D8CFC4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D50B" w14:textId="197202BE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F3CB" w14:textId="3A35C73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82B3" w14:textId="4D39A70D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DFE9A" w14:textId="3A951FE1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B93D" w14:textId="4FE370A7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Rhinestone Cowboy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1314" w14:textId="4C4E46EA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Glen Campbell</w:t>
            </w:r>
          </w:p>
        </w:tc>
      </w:tr>
      <w:tr w:rsidR="00446564" w:rsidRPr="00A42605" w14:paraId="5F0B9B2A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6274" w14:textId="6B7C7673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C438" w14:textId="42BE0FD4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7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8E82" w14:textId="03716CBE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660D1" w14:textId="19C043A4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D5DD" w14:textId="03E1E09D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Silly Love Songs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4173" w14:textId="46CC6331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Paul McCartney &amp; Wings</w:t>
            </w:r>
          </w:p>
        </w:tc>
      </w:tr>
      <w:tr w:rsidR="00446564" w:rsidRPr="00A42605" w14:paraId="2CD4A913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718C" w14:textId="1AE8225B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F927" w14:textId="3CB65F3A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7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1938" w14:textId="51F5764B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3A60C" w14:textId="2ACB0001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6132" w14:textId="4ADE9B67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Don't Go Breaking My Heart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8BB6" w14:textId="6E5B62C8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Elton John &amp; Kiki Dee</w:t>
            </w:r>
          </w:p>
        </w:tc>
      </w:tr>
      <w:tr w:rsidR="00446564" w:rsidRPr="00A42605" w14:paraId="1E62D8FC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FD5D" w14:textId="2442A573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D339" w14:textId="2DD14C92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7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DDB0" w14:textId="4F4EF921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365D7" w14:textId="52453E30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9AAE" w14:textId="15801600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onight's the Night (Gonna be Alright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D4DC" w14:textId="2DB5C024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Rod Stewart</w:t>
            </w:r>
          </w:p>
        </w:tc>
      </w:tr>
      <w:tr w:rsidR="00446564" w:rsidRPr="00A42605" w14:paraId="7E3A08D1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05F3" w14:textId="6CE9CA37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2346" w14:textId="6824D145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7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3922" w14:textId="4ADF062E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7A658" w14:textId="63AC67E5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74D7" w14:textId="746D7D99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I Just Want to Be Your Everything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2B62" w14:textId="4CB20545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Andy Gibb</w:t>
            </w:r>
          </w:p>
        </w:tc>
      </w:tr>
      <w:tr w:rsidR="00446564" w:rsidRPr="00A42605" w14:paraId="476CBDC0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3F4D" w14:textId="49119A25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2CBC" w14:textId="7133C0B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7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183D" w14:textId="474FC2AE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AF6B7" w14:textId="61DA6178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C464" w14:textId="4366DC23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Shadow Dancing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D6EB" w14:textId="1E3D46BD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Andy Gibb</w:t>
            </w:r>
          </w:p>
        </w:tc>
      </w:tr>
      <w:tr w:rsidR="00446564" w:rsidRPr="00A42605" w14:paraId="36FA4088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5A6C" w14:textId="5CDB53A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BBC0" w14:textId="672E102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7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786A" w14:textId="3B8C4821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C9167" w14:textId="78D09DA9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2ECF" w14:textId="45848A6E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Night Fever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8CCD" w14:textId="32C2F7E6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Bee Gees</w:t>
            </w:r>
          </w:p>
        </w:tc>
      </w:tr>
      <w:tr w:rsidR="00446564" w:rsidRPr="00A42605" w14:paraId="50F22FAF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73C1" w14:textId="1C9F39E2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7E7F" w14:textId="7402528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7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7745" w14:textId="68BB66BD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0CE29" w14:textId="2BD9A289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878D" w14:textId="13404D35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My Sharona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253C" w14:textId="0B05643B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he Knack</w:t>
            </w:r>
          </w:p>
        </w:tc>
      </w:tr>
      <w:tr w:rsidR="00446564" w:rsidRPr="00A42605" w14:paraId="75375C78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31F3" w14:textId="4932C273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2E44" w14:textId="1E49DACB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7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AB43" w14:textId="5807DE2F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96152" w14:textId="62612A23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0AE6" w14:textId="6288A293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Bad Girls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E036" w14:textId="4033FDBF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Donna Summer</w:t>
            </w:r>
          </w:p>
        </w:tc>
      </w:tr>
      <w:tr w:rsidR="00446564" w:rsidRPr="00A42605" w14:paraId="51BD3ABF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542A" w14:textId="74F5FD6F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B0BE" w14:textId="0EB54D9B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8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2890" w14:textId="23B8744A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AD44A" w14:textId="723FF7DB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F75A" w14:textId="2DA8E8E6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Call M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05C6" w14:textId="26B703AD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Blondie</w:t>
            </w:r>
          </w:p>
        </w:tc>
      </w:tr>
      <w:tr w:rsidR="00446564" w:rsidRPr="00A42605" w14:paraId="3DD8D7B8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859B" w14:textId="458773AA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lastRenderedPageBreak/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6B71" w14:textId="0C6E739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8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A99D" w14:textId="49D3A4F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F4595" w14:textId="7DB0EEDC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C487" w14:textId="754AEB7E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Another Brick in the Wall, Part II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3660" w14:textId="6B28A377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Pink Floyd</w:t>
            </w:r>
          </w:p>
        </w:tc>
      </w:tr>
      <w:tr w:rsidR="00446564" w:rsidRPr="00A42605" w14:paraId="218A0DF1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7553" w14:textId="4FB33C55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D5EF" w14:textId="6C7E6A57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8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F110" w14:textId="660DC8E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B0571" w14:textId="2F77B079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D857" w14:textId="46621059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Endless Lov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602B" w14:textId="7018030F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Diana Ross &amp; Lionel Richie</w:t>
            </w:r>
          </w:p>
        </w:tc>
      </w:tr>
      <w:tr w:rsidR="00446564" w:rsidRPr="00A42605" w14:paraId="63FF69E9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927E" w14:textId="09A3A8A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D19A" w14:textId="471345DF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8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D504" w14:textId="5E7F22D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1D2DA" w14:textId="7FE86AAB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CCA7" w14:textId="2A4996CD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Physical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E01B" w14:textId="62D5C1F7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Olivia Newton-John</w:t>
            </w:r>
          </w:p>
        </w:tc>
      </w:tr>
      <w:tr w:rsidR="00446564" w:rsidRPr="00A42605" w14:paraId="4EA9BB6B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0475" w14:textId="1458B33D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DD2A" w14:textId="355C274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8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53E0" w14:textId="6D1DAB37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89D1C" w14:textId="4AFB1A37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7406" w14:textId="4F3F3818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Eye of the Tiger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C4C6" w14:textId="0D984669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Survivor</w:t>
            </w:r>
          </w:p>
        </w:tc>
      </w:tr>
      <w:tr w:rsidR="00446564" w:rsidRPr="00A42605" w14:paraId="5477BFE2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C964" w14:textId="3F4D9F7B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F325" w14:textId="3F9C6D2B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8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A8E9" w14:textId="0EFABB23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0ADC7" w14:textId="3BEF1F92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BDA6" w14:textId="7EF950E3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Every Breath You Tak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5C53" w14:textId="67CDD400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he Police</w:t>
            </w:r>
          </w:p>
        </w:tc>
      </w:tr>
      <w:tr w:rsidR="00446564" w:rsidRPr="00A42605" w14:paraId="1B0B4271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11E1" w14:textId="0122C77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90E0" w14:textId="609B1A38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8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9454" w14:textId="6027611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59029" w14:textId="593844D4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21C6" w14:textId="7D6EC1C2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Billie Jean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78CD" w14:textId="792345A5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Michael Jackson</w:t>
            </w:r>
          </w:p>
        </w:tc>
      </w:tr>
      <w:tr w:rsidR="00446564" w:rsidRPr="00A42605" w14:paraId="365B1EC7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A72B" w14:textId="5A352F0A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E65A" w14:textId="3A929D8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8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DA58" w14:textId="3726BE5A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9D279" w14:textId="714BDE48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3F07" w14:textId="321C46BD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When Doves Cry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E04F" w14:textId="07CB8EAF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Prince</w:t>
            </w:r>
          </w:p>
        </w:tc>
      </w:tr>
      <w:tr w:rsidR="00446564" w:rsidRPr="00A42605" w14:paraId="61406311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773B" w14:textId="04E5D3EE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0274" w14:textId="1BE6FB92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8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E4D3" w14:textId="4CD4041A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2C9CA" w14:textId="1429AB7C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2D78" w14:textId="188ACC92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What's Love Got to Do with It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44FD" w14:textId="0D3C972A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ina Turner</w:t>
            </w:r>
          </w:p>
        </w:tc>
      </w:tr>
      <w:tr w:rsidR="00446564" w:rsidRPr="00A42605" w14:paraId="025E4977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761D" w14:textId="42BB8024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28CC" w14:textId="75AE3237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8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1A76" w14:textId="68DF571C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F79B1" w14:textId="48ED5CCA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008D" w14:textId="0B034C38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Carless Whisper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F957" w14:textId="5CEC65B5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George Michael</w:t>
            </w:r>
          </w:p>
        </w:tc>
      </w:tr>
      <w:tr w:rsidR="00446564" w:rsidRPr="00A42605" w14:paraId="266E5ABD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F8F3" w14:textId="201D9BE7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6E40" w14:textId="3E3E77F8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8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7447" w14:textId="2DAE9444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2EA1D" w14:textId="031BC176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9844" w14:textId="427D1058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Like a Virgin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45B1" w14:textId="47F34326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Madonna</w:t>
            </w:r>
          </w:p>
        </w:tc>
      </w:tr>
      <w:tr w:rsidR="00446564" w:rsidRPr="00A42605" w14:paraId="659F46B9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CA6A" w14:textId="09F98BB1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48D4" w14:textId="0FBB43FC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8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E4D3" w14:textId="1545E2EB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68883" w14:textId="652DC22F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5D80" w14:textId="46D7D025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hat's What Friends Are For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D23C" w14:textId="50AC927B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Dionne Warwick</w:t>
            </w:r>
          </w:p>
        </w:tc>
      </w:tr>
      <w:tr w:rsidR="00446564" w:rsidRPr="00A42605" w14:paraId="3E804D9F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1BDF" w14:textId="03E6F50A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0CBC" w14:textId="69E8DD7F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8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5027" w14:textId="2970305F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C1A9E" w14:textId="5F8DE478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C96D" w14:textId="49BB563A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Say You, Say M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2B99" w14:textId="02BCD12E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Lionel Richie</w:t>
            </w:r>
          </w:p>
        </w:tc>
      </w:tr>
      <w:tr w:rsidR="00446564" w:rsidRPr="00A42605" w14:paraId="3BDC55AB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99B6" w14:textId="21A4AB72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C9DD" w14:textId="72BE218C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8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E899" w14:textId="16934C75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75A47" w14:textId="6C269EF1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E9BB" w14:textId="55D38E29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Walk Like An Egyptian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94F4" w14:textId="4B6B3729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he Bangles</w:t>
            </w:r>
          </w:p>
        </w:tc>
      </w:tr>
      <w:tr w:rsidR="00446564" w:rsidRPr="00A42605" w14:paraId="182F98DB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52DF" w14:textId="221999AD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EF02" w14:textId="081A7561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8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E9D5" w14:textId="2E0DB34F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1DBBF" w14:textId="14DFD985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5C82" w14:textId="2D07B664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Alon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AFAF" w14:textId="681018F4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Heart</w:t>
            </w:r>
          </w:p>
        </w:tc>
      </w:tr>
      <w:tr w:rsidR="00446564" w:rsidRPr="00A42605" w14:paraId="27168CA4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B996" w14:textId="70A0751D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99E4" w14:textId="2EA46A4B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8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96F8" w14:textId="1C49218A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3F280" w14:textId="5C18B8F6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8B73" w14:textId="51884A94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Faith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8F13" w14:textId="01DF38BE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George Michael</w:t>
            </w:r>
          </w:p>
        </w:tc>
      </w:tr>
      <w:tr w:rsidR="00446564" w:rsidRPr="00A42605" w14:paraId="5742240E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4705" w14:textId="3E6C4195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63AE" w14:textId="1E1C185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8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F462" w14:textId="0C3C1AF7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DE8A5" w14:textId="3441196B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3C33" w14:textId="24BBD735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Need You Tonight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603F" w14:textId="733F57AF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INXS</w:t>
            </w:r>
          </w:p>
        </w:tc>
      </w:tr>
      <w:tr w:rsidR="00446564" w:rsidRPr="00A42605" w14:paraId="146B86AA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1EC1" w14:textId="3C68F6AB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9AA4" w14:textId="2581BA8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8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7F31" w14:textId="53683BBC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3C613" w14:textId="7B1FFA28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26B5" w14:textId="73BFA912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Look Away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D887" w14:textId="3CB4C3E8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Chicago</w:t>
            </w:r>
          </w:p>
        </w:tc>
      </w:tr>
      <w:tr w:rsidR="00446564" w:rsidRPr="00A42605" w14:paraId="7513BDE6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F681" w14:textId="08CEE88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AF66" w14:textId="17A6DD5C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8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8B55" w14:textId="0BFAB0D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36059" w14:textId="1114669A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2D52" w14:textId="2637A923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My Perogativ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7CC7" w14:textId="4C95F21C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Bobby Brown</w:t>
            </w:r>
          </w:p>
        </w:tc>
      </w:tr>
      <w:tr w:rsidR="00446564" w:rsidRPr="00A42605" w14:paraId="6DE446D3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1812" w14:textId="7A66C9B7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133B" w14:textId="6D36557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9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63BF" w14:textId="5ABB7A5E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1DF9B" w14:textId="58320AD4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81C2" w14:textId="59E4B459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Hold On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D47B" w14:textId="139BC616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Wilson Phillips</w:t>
            </w:r>
          </w:p>
        </w:tc>
      </w:tr>
      <w:tr w:rsidR="00446564" w:rsidRPr="00A42605" w14:paraId="72020454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0C2E" w14:textId="234F4F54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208C" w14:textId="6FF51E3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9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5A8D" w14:textId="615C3788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59F50" w14:textId="42D028B8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95D5" w14:textId="70F15E81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It Must Have Been Lov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F893" w14:textId="41B46B2F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Roxette</w:t>
            </w:r>
          </w:p>
        </w:tc>
      </w:tr>
      <w:tr w:rsidR="00446564" w:rsidRPr="00A42605" w14:paraId="02FD84E7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FE0E" w14:textId="74A1F868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3C86" w14:textId="633B3F9A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9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A790" w14:textId="794FE86E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8E035" w14:textId="73A4D171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12B5" w14:textId="05AEE540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(Everything I Do) I Do It for You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89F6" w14:textId="31B75F35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Brandy</w:t>
            </w:r>
          </w:p>
        </w:tc>
      </w:tr>
      <w:tr w:rsidR="00446564" w:rsidRPr="00A42605" w14:paraId="6B0741A9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3FEC" w14:textId="2CB77FAD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2ED0" w14:textId="0E2C457C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9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7F29" w14:textId="66D844B8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647A4" w14:textId="4F146792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1812" w14:textId="539A77DB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I Wanna Sex You Up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3984" w14:textId="38A22F74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Color Me Badd</w:t>
            </w:r>
          </w:p>
        </w:tc>
      </w:tr>
      <w:tr w:rsidR="00446564" w:rsidRPr="00A42605" w14:paraId="5CAAC683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DFE4" w14:textId="1FF67EB4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EC19" w14:textId="74F2FAAF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9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2C63" w14:textId="04A914F2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497FF" w14:textId="1F948D9C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995E" w14:textId="3487210D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End of the Road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AF53" w14:textId="3ED6924D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Boyz II Men</w:t>
            </w:r>
          </w:p>
        </w:tc>
      </w:tr>
      <w:tr w:rsidR="00446564" w:rsidRPr="00A42605" w14:paraId="07B5CEB8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74BF" w14:textId="289E624E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7F1A" w14:textId="04B0AC3E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9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FFBB" w14:textId="29B8A96C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490AD" w14:textId="7EE9C511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895E" w14:textId="3DF16DC6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Baby Got Back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AC38" w14:textId="79BBDBC2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Sir Mix-a-lot</w:t>
            </w:r>
          </w:p>
        </w:tc>
      </w:tr>
      <w:tr w:rsidR="00446564" w:rsidRPr="00A42605" w14:paraId="46DF5410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0B62" w14:textId="6CFF36C2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A4B0" w14:textId="0157F52B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9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D7F8" w14:textId="0E572295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DBB81" w14:textId="72E82231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0B60" w14:textId="5E838D69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I Will Always Love You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4A3F" w14:textId="3B9979C3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Whitney Houston</w:t>
            </w:r>
          </w:p>
        </w:tc>
      </w:tr>
      <w:tr w:rsidR="00446564" w:rsidRPr="00A42605" w14:paraId="323DC0A5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C95A" w14:textId="1EABF613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2582" w14:textId="5295B82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9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E5AF" w14:textId="377F2EFF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55A75" w14:textId="6A4E6B2E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60BC" w14:textId="15FF51C5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he Sign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F75E" w14:textId="71E23CDF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Ace of Base</w:t>
            </w:r>
          </w:p>
        </w:tc>
      </w:tr>
      <w:tr w:rsidR="00446564" w:rsidRPr="00A42605" w14:paraId="12A44E96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3836" w14:textId="5C38D858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20EB" w14:textId="59025484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9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C525" w14:textId="17C8EBA2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39471" w14:textId="13660121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D3E4" w14:textId="11F51F6C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I Swear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9531" w14:textId="7298911F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All-4-One</w:t>
            </w:r>
          </w:p>
        </w:tc>
      </w:tr>
      <w:tr w:rsidR="00446564" w:rsidRPr="00A42605" w14:paraId="5F4EE0CF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9A39" w14:textId="4C6AD71C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4C5B" w14:textId="414B53C5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9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1C1F" w14:textId="12DAA06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C0C49" w14:textId="566C5153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9BAA" w14:textId="57027D43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Gangsta's Paradis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B0C3" w14:textId="41855A60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Coolio &amp; Kylian Mash</w:t>
            </w:r>
          </w:p>
        </w:tc>
      </w:tr>
      <w:tr w:rsidR="00446564" w:rsidRPr="00A42605" w14:paraId="6BC6B5A0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5956" w14:textId="11BD43B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26EA" w14:textId="6CAF5978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9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9D6C" w14:textId="3B1FACC3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F0CE7" w14:textId="79B1762B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1DD7" w14:textId="0ACA0C44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Waterfalls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8045" w14:textId="723CF98A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LC</w:t>
            </w:r>
          </w:p>
        </w:tc>
      </w:tr>
      <w:tr w:rsidR="00446564" w:rsidRPr="00A42605" w14:paraId="073C54EA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B4CF" w14:textId="56B6C042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4270" w14:textId="13EA6A67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9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A956" w14:textId="6BB14C2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6279B" w14:textId="7022700D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4299" w14:textId="730F49B6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Macarena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D92C" w14:textId="0AF26FE1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Los del Rio</w:t>
            </w:r>
          </w:p>
        </w:tc>
      </w:tr>
      <w:tr w:rsidR="00446564" w:rsidRPr="00A42605" w14:paraId="63CA2CAF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4616" w14:textId="3C805CE7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92DB" w14:textId="6FDA7A3E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9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C5BC" w14:textId="61756FCF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801C8" w14:textId="2F2A5116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7F9C" w14:textId="46A118D0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One Sweet Day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53FF" w14:textId="4E3CC7E4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Mariah Carey &amp; Boyz II Men</w:t>
            </w:r>
          </w:p>
        </w:tc>
      </w:tr>
      <w:tr w:rsidR="00446564" w:rsidRPr="00A42605" w14:paraId="065B7CEC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279D" w14:textId="06311BF5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9D68" w14:textId="119454A8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9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83C9" w14:textId="1285A1F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2F830" w14:textId="06A6740F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8A2A" w14:textId="3C64BA0F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Candle in the Wind 1997 / Something About the Way You Look Tonight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466C" w14:textId="3C1C62C5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Elton John</w:t>
            </w:r>
          </w:p>
        </w:tc>
      </w:tr>
      <w:tr w:rsidR="00446564" w:rsidRPr="00A42605" w14:paraId="2004B518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1B7C" w14:textId="05F8578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5544" w14:textId="45A35E8A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9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D6DC" w14:textId="5AE168F7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7CF3D" w14:textId="52017B32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A8DC" w14:textId="0854DB6C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You Were Meant for Me / Foolish Games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F257" w14:textId="543EDC41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Jewel</w:t>
            </w:r>
          </w:p>
        </w:tc>
      </w:tr>
      <w:tr w:rsidR="00446564" w:rsidRPr="00A42605" w14:paraId="0619C62F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2A1D" w14:textId="4296A3C5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96EB" w14:textId="5C15E98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9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7CEE" w14:textId="3BA7030F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931D0" w14:textId="39CC5CC1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7BD8" w14:textId="7DEE5189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oo Clos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EEF4" w14:textId="2EE22266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Next</w:t>
            </w:r>
          </w:p>
        </w:tc>
      </w:tr>
      <w:tr w:rsidR="00446564" w:rsidRPr="00A42605" w14:paraId="1B7AB7CF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ADC0" w14:textId="0F09A864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lastRenderedPageBreak/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6CD3" w14:textId="5B0A2664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9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BED4" w14:textId="69E2B848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5D297" w14:textId="1315E2A4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C5AC" w14:textId="3FBBAA27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he Boy Is Min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3EAA" w14:textId="2221794B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Brandy &amp; Monica</w:t>
            </w:r>
          </w:p>
        </w:tc>
      </w:tr>
      <w:tr w:rsidR="00446564" w:rsidRPr="00A42605" w14:paraId="4E8D1287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2E94" w14:textId="4248B223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CE51" w14:textId="22FC67B2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9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B825" w14:textId="799E7855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4A3DB" w14:textId="44D2893D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1831" w14:textId="4A1A9BC0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Believ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E4D8" w14:textId="1E82704A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Cher</w:t>
            </w:r>
          </w:p>
        </w:tc>
      </w:tr>
      <w:tr w:rsidR="00446564" w:rsidRPr="00A42605" w14:paraId="32647886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99A4" w14:textId="4A450F53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DED4" w14:textId="2F81A51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99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31F8" w14:textId="00E24845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139C9" w14:textId="631A00BA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F7D2" w14:textId="4E58D020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No Scrubs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0F87" w14:textId="53E3ACD1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LC</w:t>
            </w:r>
          </w:p>
        </w:tc>
      </w:tr>
      <w:tr w:rsidR="00446564" w:rsidRPr="00A42605" w14:paraId="66D80DA6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7549" w14:textId="572DABE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4BBC" w14:textId="44B2353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3972" w14:textId="7533C6CD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A0B64" w14:textId="0599C4E4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B591" w14:textId="50BD5738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Breath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256A" w14:textId="3095E9BB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Faith Hill</w:t>
            </w:r>
          </w:p>
        </w:tc>
      </w:tr>
      <w:tr w:rsidR="00446564" w:rsidRPr="00A42605" w14:paraId="77BB4499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97B6" w14:textId="6E867F87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E501" w14:textId="38029753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2091" w14:textId="3DCDB7B3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14F49" w14:textId="15D89F27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4646" w14:textId="2FF99E17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Hanging by a Moment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BEFA" w14:textId="3194D4B8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Lifehouse</w:t>
            </w:r>
          </w:p>
        </w:tc>
      </w:tr>
      <w:tr w:rsidR="00446564" w:rsidRPr="00A42605" w14:paraId="6D6CC10B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A23B" w14:textId="4BE49FA3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ACFD" w14:textId="046E8593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53E8" w14:textId="6EE64B4F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45C35" w14:textId="665AE8DA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B7A1" w14:textId="73175CED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Fallin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9F36" w14:textId="6C0A1461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Alicia Keys</w:t>
            </w:r>
          </w:p>
        </w:tc>
      </w:tr>
      <w:tr w:rsidR="00446564" w:rsidRPr="00A42605" w14:paraId="744D56E6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A887" w14:textId="2F1DBCC5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FB50" w14:textId="75F6D208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15B7" w14:textId="11B7404D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9AAC4" w14:textId="54C32178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D3B0" w14:textId="3A226562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How You Remind M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E858" w14:textId="6E85788A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Nickelback</w:t>
            </w:r>
          </w:p>
        </w:tc>
      </w:tr>
      <w:tr w:rsidR="00446564" w:rsidRPr="00A42605" w14:paraId="4EF03A2F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BB27" w14:textId="025FF0D2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9BEA" w14:textId="488BB1DA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2431" w14:textId="65AD128A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48478" w14:textId="43334CFF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50E0" w14:textId="4D878EAF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Foolish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A2ED" w14:textId="290948D4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Ashanti</w:t>
            </w:r>
          </w:p>
        </w:tc>
      </w:tr>
      <w:tr w:rsidR="00446564" w:rsidRPr="00A42605" w14:paraId="5198CBD1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FFFA" w14:textId="7BF8B3B5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1109" w14:textId="6E06888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3972" w14:textId="08FC4695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FEE22" w14:textId="6A03B83F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A693" w14:textId="64347222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In da Club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5648" w14:textId="121E0476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50 Cent</w:t>
            </w:r>
          </w:p>
        </w:tc>
      </w:tr>
      <w:tr w:rsidR="00446564" w:rsidRPr="00A42605" w14:paraId="2C296CA2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EB96" w14:textId="34CA88E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D173" w14:textId="72D90832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21A3" w14:textId="5BAF948C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933CD" w14:textId="069EF8A0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4388" w14:textId="57CA0D68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Ignition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7FAA" w14:textId="784757E8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R. Kelly</w:t>
            </w:r>
          </w:p>
        </w:tc>
      </w:tr>
      <w:tr w:rsidR="00446564" w:rsidRPr="00A42605" w14:paraId="43F118A5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4E74" w14:textId="0602F174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9C8B" w14:textId="1D61309C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699F" w14:textId="76FDD3C8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5E8E8" w14:textId="7E4A566E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CC88" w14:textId="1509BE3B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Yeah!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5A19" w14:textId="1D3CE2E1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Usher</w:t>
            </w:r>
          </w:p>
        </w:tc>
      </w:tr>
      <w:tr w:rsidR="00446564" w:rsidRPr="00A42605" w14:paraId="3C7B71A7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4830" w14:textId="15DFF862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0F89" w14:textId="1666D742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DA27" w14:textId="3BB5011A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0B20E" w14:textId="05AE55CE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ECC6" w14:textId="6552F6F3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Burn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4345" w14:textId="292B4CE2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Usher</w:t>
            </w:r>
          </w:p>
        </w:tc>
      </w:tr>
      <w:tr w:rsidR="00446564" w:rsidRPr="00A42605" w14:paraId="22C4E008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E75C" w14:textId="2F30FBE2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B082" w14:textId="66315C0F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16EA" w14:textId="7F16D821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0AFCF" w14:textId="09821B7C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BE83" w14:textId="66FB46E7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We Belong Together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8792" w14:textId="23E99D06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Mariah Carey</w:t>
            </w:r>
          </w:p>
        </w:tc>
      </w:tr>
      <w:tr w:rsidR="00446564" w:rsidRPr="00A42605" w14:paraId="5D98C19A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4D46" w14:textId="67D0184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6360" w14:textId="792B927B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37E9" w14:textId="5A5260A1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7EC0A" w14:textId="454F9553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BDE8" w14:textId="443E4064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Hollaback Girl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6C6F" w14:textId="5EE38F00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Gwen Stefani</w:t>
            </w:r>
          </w:p>
        </w:tc>
      </w:tr>
      <w:tr w:rsidR="00446564" w:rsidRPr="00A42605" w14:paraId="1F67B7D0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24A2" w14:textId="5234230A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4614" w14:textId="34F0338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0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1DF8" w14:textId="5F118D0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B3DCD" w14:textId="0BB28414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8F7B" w14:textId="0B740CF3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Bad Day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3A1A" w14:textId="675F5ABA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Daniel Powter</w:t>
            </w:r>
          </w:p>
        </w:tc>
      </w:tr>
      <w:tr w:rsidR="00446564" w:rsidRPr="00A42605" w14:paraId="065F93DD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5B29" w14:textId="45FFCB67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215D" w14:textId="6B5018FE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0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D517" w14:textId="579947CD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B211C" w14:textId="3B73725C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80D6" w14:textId="3F78AA16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7565" w14:textId="143E0548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Sean Paul</w:t>
            </w:r>
          </w:p>
        </w:tc>
      </w:tr>
      <w:tr w:rsidR="00446564" w:rsidRPr="00A42605" w14:paraId="3EF4788E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358B" w14:textId="5E2577A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C814" w14:textId="01E74074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0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4BAE" w14:textId="643DE8DD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E2A85" w14:textId="5D2F473F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36B1" w14:textId="5A255CEF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Irreplaceabl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EE09" w14:textId="377EF057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Beyoncé</w:t>
            </w:r>
          </w:p>
        </w:tc>
      </w:tr>
      <w:tr w:rsidR="00446564" w:rsidRPr="00A42605" w14:paraId="3A23E7E5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BCA6" w14:textId="53998232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F6B5" w14:textId="6C69A8E3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0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65C2" w14:textId="6BFB42DF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FF3D0" w14:textId="4C8DA951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7B74" w14:textId="25EC4442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Umbrella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B88E" w14:textId="422F7C3D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Rhianna</w:t>
            </w:r>
          </w:p>
        </w:tc>
      </w:tr>
      <w:tr w:rsidR="00446564" w:rsidRPr="00A42605" w14:paraId="58EF6C17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0609" w14:textId="61F2020A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4E26" w14:textId="20CC7D5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0190" w14:textId="4E3590B4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C4E08" w14:textId="740A7617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D199" w14:textId="3D988A6F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9DB7" w14:textId="453C49EA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Flo Rida</w:t>
            </w:r>
          </w:p>
        </w:tc>
      </w:tr>
      <w:tr w:rsidR="00446564" w:rsidRPr="00A42605" w14:paraId="7BAAF2C4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9CCC" w14:textId="48765AFD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3446" w14:textId="71D6CDD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2624" w14:textId="73A0390D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4270E" w14:textId="417BC2C3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FC35" w14:textId="6C553778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Bleeding Lov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61E2" w14:textId="0DD61D05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Leona Lewis</w:t>
            </w:r>
          </w:p>
        </w:tc>
      </w:tr>
      <w:tr w:rsidR="00446564" w:rsidRPr="00A42605" w14:paraId="0904D6AD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36F9" w14:textId="3D52D02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CC58" w14:textId="06142501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164D" w14:textId="1818C14E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1179E" w14:textId="40F64490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42A4" w14:textId="00030CE6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Boom Boom Pow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7008" w14:textId="315D34E2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Black Eyed Peas</w:t>
            </w:r>
          </w:p>
        </w:tc>
      </w:tr>
      <w:tr w:rsidR="00446564" w:rsidRPr="00A42605" w14:paraId="075DD4A4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5051" w14:textId="444D0A3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E003" w14:textId="16C04D7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897D" w14:textId="529060D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1BDEF" w14:textId="1D618768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554F" w14:textId="46799E95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Poker Fac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7A76" w14:textId="313A7DB9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Lady Gaga</w:t>
            </w:r>
          </w:p>
        </w:tc>
      </w:tr>
      <w:tr w:rsidR="00446564" w:rsidRPr="00A42605" w14:paraId="1028BE6B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4DE7" w14:textId="0F273A2B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64D8" w14:textId="6ACB241F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88B7" w14:textId="3C1932FF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928B0" w14:textId="757C3699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8A93" w14:textId="15AB175B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ik Tok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2F27" w14:textId="591442F3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Kesha</w:t>
            </w:r>
          </w:p>
        </w:tc>
      </w:tr>
      <w:tr w:rsidR="00446564" w:rsidRPr="00A42605" w14:paraId="02C7D7DA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BAC8" w14:textId="2A6A78B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4F11" w14:textId="6EB45E31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12CB" w14:textId="2D42A103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4B6AE" w14:textId="081557D8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EADC" w14:textId="703230BF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Need You Now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D017" w14:textId="1C99DB42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Lady A</w:t>
            </w:r>
          </w:p>
        </w:tc>
      </w:tr>
      <w:tr w:rsidR="00446564" w:rsidRPr="00A42605" w14:paraId="240ACE6C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8356" w14:textId="3E5E44F5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5C79" w14:textId="225034F5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83D2" w14:textId="44E6997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5EECB" w14:textId="2CAB41C1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DE6A" w14:textId="4088FBA9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Rolling in the Deep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5B27" w14:textId="363607AF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Adele</w:t>
            </w:r>
          </w:p>
        </w:tc>
      </w:tr>
      <w:tr w:rsidR="00446564" w:rsidRPr="00A42605" w14:paraId="5B439CD4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C440" w14:textId="79FA16E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9BE0" w14:textId="33FF4B9A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A4EF" w14:textId="0F454C0C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0F4A4" w14:textId="29B382FC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4661" w14:textId="6F24D7CB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Party Rock Anthem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E442" w14:textId="4922653D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LMFAO</w:t>
            </w:r>
          </w:p>
        </w:tc>
      </w:tr>
      <w:tr w:rsidR="00446564" w:rsidRPr="00A42605" w14:paraId="0731F22D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5DBC" w14:textId="7367B48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E4A5" w14:textId="69BD359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3E46" w14:textId="567DDB7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45D96" w14:textId="3D961DBD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BCF9" w14:textId="5F567B6E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Somebody That I Used to Know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897A" w14:textId="4D4B82EA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Gotye</w:t>
            </w:r>
          </w:p>
        </w:tc>
      </w:tr>
      <w:tr w:rsidR="00446564" w:rsidRPr="00A42605" w14:paraId="5CBB41F4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6E8F" w14:textId="48C0F3AD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1EFE" w14:textId="193C2DF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D535" w14:textId="3DC3DAC4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C4A4E" w14:textId="67589BDE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316A" w14:textId="045DF87A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Call Me Mayb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7D35" w14:textId="6232A5F0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Carly Rae Jepsen</w:t>
            </w:r>
          </w:p>
        </w:tc>
      </w:tr>
      <w:tr w:rsidR="00446564" w:rsidRPr="00A42605" w14:paraId="76E57B29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1678" w14:textId="7AB0155F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B17D" w14:textId="7D380CEA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F594" w14:textId="4356294B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0C8DB" w14:textId="0AB09F6B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218E" w14:textId="56893401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hrift Shop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28EB" w14:textId="65673682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Macklemore &amp; Ryan Lewis</w:t>
            </w:r>
          </w:p>
        </w:tc>
      </w:tr>
      <w:tr w:rsidR="00446564" w:rsidRPr="00A42605" w14:paraId="1D2A26DE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D226" w14:textId="1867C6B1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EF1E" w14:textId="4E828CB1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40A5" w14:textId="4D7B8038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6A36B" w14:textId="22C1B3AC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BF40" w14:textId="62ABE749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Blurred Lines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D4C3" w14:textId="3B296373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Robin Thicke</w:t>
            </w:r>
          </w:p>
        </w:tc>
      </w:tr>
      <w:tr w:rsidR="00446564" w:rsidRPr="00A42605" w14:paraId="5043A3FD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C705" w14:textId="1E3A39E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09BF" w14:textId="4B1F23A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B2D6" w14:textId="028A4A4A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EB250" w14:textId="076F42C2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9C66" w14:textId="4A69DF35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Happy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DB08" w14:textId="01F5E434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Pharrell Williams</w:t>
            </w:r>
          </w:p>
        </w:tc>
      </w:tr>
      <w:tr w:rsidR="00446564" w:rsidRPr="00A42605" w14:paraId="7220DED5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F1D5" w14:textId="460E2CD3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58D1" w14:textId="5D9A4FA1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F4A2" w14:textId="508F5C25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988EF" w14:textId="63749389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D938" w14:textId="292C4E47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Dark Horse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289D" w14:textId="261FD320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Katy Perry ft. Juicy J</w:t>
            </w:r>
          </w:p>
        </w:tc>
      </w:tr>
      <w:tr w:rsidR="00446564" w:rsidRPr="00A42605" w14:paraId="2115415F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7C60" w14:textId="6617762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5767" w14:textId="365B4D1F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CCE0" w14:textId="124FA94D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2D072" w14:textId="43592510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B200" w14:textId="68EBECDC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Uptown Funk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70F5" w14:textId="6BCB924F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Mark Ronson ft. Bruno Mars</w:t>
            </w:r>
          </w:p>
        </w:tc>
      </w:tr>
      <w:tr w:rsidR="00446564" w:rsidRPr="00A42605" w14:paraId="595F1E6B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8F3C" w14:textId="542DFD3B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D3B4" w14:textId="7C05FFDD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713D" w14:textId="5EBD733A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91F16" w14:textId="7DCC1A2F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0AA0" w14:textId="7CE10386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hnking Out Loud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7151" w14:textId="46D6DCD1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Ed Sheeran</w:t>
            </w:r>
          </w:p>
        </w:tc>
      </w:tr>
      <w:tr w:rsidR="00446564" w:rsidRPr="00A42605" w14:paraId="7894326F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E196" w14:textId="34782E8C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14DB" w14:textId="38CEB72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D578" w14:textId="4D4F0ACF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97BCD" w14:textId="445FEAF5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5A7A" w14:textId="6A663B01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Love Yourself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B3CB" w14:textId="68D42AB4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Justin Bieber</w:t>
            </w:r>
          </w:p>
        </w:tc>
      </w:tr>
      <w:tr w:rsidR="00446564" w:rsidRPr="00A42605" w14:paraId="7DCD445B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B54C" w14:textId="0107A89E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10E2" w14:textId="2D37197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73A3" w14:textId="504E1FB3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EA072" w14:textId="69A57C69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FD46" w14:textId="2B9E3147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Sorry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1DBA" w14:textId="03F3E4B0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Justin Bieber</w:t>
            </w:r>
          </w:p>
        </w:tc>
      </w:tr>
      <w:tr w:rsidR="00446564" w:rsidRPr="00A42605" w14:paraId="44092C72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4474" w14:textId="3841BED8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F778" w14:textId="2960BB5D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B4ED" w14:textId="551A38F3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1AD39" w14:textId="58CAD416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A529" w14:textId="0AFE1EAA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Shape of You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1785" w14:textId="4583D17B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Ed Sheeran</w:t>
            </w:r>
          </w:p>
        </w:tc>
      </w:tr>
      <w:tr w:rsidR="00446564" w:rsidRPr="00A42605" w14:paraId="7F1D0A4D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F72B" w14:textId="41CBF342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F9B8" w14:textId="5C7B46C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0486" w14:textId="3434560B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94C8E" w14:textId="771044C3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6C1C" w14:textId="708115C3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Despacito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4970" w14:textId="0729529D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Luis Fonsi ft. Daddy Yankee</w:t>
            </w:r>
          </w:p>
        </w:tc>
      </w:tr>
      <w:tr w:rsidR="00446564" w:rsidRPr="00A42605" w14:paraId="6152B80F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2A28" w14:textId="5F25EEB7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lastRenderedPageBreak/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EF83" w14:textId="3CF24C9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4A28" w14:textId="01372362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30B3E" w14:textId="793EC072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CB01" w14:textId="278A7FA2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God's Plan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C38C" w14:textId="04E22620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Drake</w:t>
            </w:r>
          </w:p>
        </w:tc>
      </w:tr>
      <w:tr w:rsidR="00446564" w:rsidRPr="00A42605" w14:paraId="730C8019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0E5C" w14:textId="482FE17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C360" w14:textId="61103A5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1F8D" w14:textId="523CEA7E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83A44" w14:textId="301B5841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50CB" w14:textId="3022C1C3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Perfect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5D26" w14:textId="2B43B37D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Ed Sheeran</w:t>
            </w:r>
          </w:p>
        </w:tc>
      </w:tr>
      <w:tr w:rsidR="00446564" w:rsidRPr="00A42605" w14:paraId="691DA400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44AE" w14:textId="4EEE6015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9BF4" w14:textId="66280C62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CA31" w14:textId="4928BF07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831A6" w14:textId="6AA021A3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78AA" w14:textId="222AC0E5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Old Town Road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FACE" w14:textId="1C14C3E9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Lil Nas X ft. Billy Ray Cyrus</w:t>
            </w:r>
          </w:p>
        </w:tc>
      </w:tr>
      <w:tr w:rsidR="00446564" w:rsidRPr="00A42605" w14:paraId="220F1A55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74E2" w14:textId="059ACE4C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D6A0" w14:textId="66D6CDF1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6768" w14:textId="096CA88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39F40" w14:textId="133430FB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CBDB" w14:textId="6EEFC010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Sunflower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90EA" w14:textId="116014E1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Post Malone &amp; Swae Lee</w:t>
            </w:r>
          </w:p>
        </w:tc>
      </w:tr>
      <w:tr w:rsidR="00446564" w:rsidRPr="00A42605" w14:paraId="34B23459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E0A2" w14:textId="5C288F3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71B5" w14:textId="0E2FD40E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F1D6" w14:textId="428562D8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3E394" w14:textId="5F7D67A7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8AB6" w14:textId="5EF3580C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Blidning Lights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5E94" w14:textId="7A1B504C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he Weeknd</w:t>
            </w:r>
          </w:p>
        </w:tc>
      </w:tr>
      <w:tr w:rsidR="00446564" w:rsidRPr="00A42605" w14:paraId="59805431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196B" w14:textId="036E2C6D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E49B" w14:textId="2033787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D3C5" w14:textId="5B4BB1D6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B7CDC" w14:textId="7F6CC2D8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EEA7" w14:textId="4BD6FD53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Circles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5E73" w14:textId="3DED5381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 xml:space="preserve">Post Malone  </w:t>
            </w:r>
          </w:p>
        </w:tc>
      </w:tr>
      <w:tr w:rsidR="00446564" w:rsidRPr="00A42605" w14:paraId="2D756D57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C3A7" w14:textId="46E9E159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AE11" w14:textId="1080C22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9832" w14:textId="4CC03ECC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bottom"/>
          </w:tcPr>
          <w:p w14:paraId="5A766739" w14:textId="49263368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7DB8" w14:textId="7D7AE0E1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Levitating</w:t>
            </w:r>
          </w:p>
        </w:tc>
        <w:tc>
          <w:tcPr>
            <w:tcW w:w="2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E797" w14:textId="48CE1778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Dua Lipa</w:t>
            </w:r>
          </w:p>
        </w:tc>
      </w:tr>
      <w:tr w:rsidR="00446564" w:rsidRPr="00A42605" w14:paraId="1338DA0A" w14:textId="77777777" w:rsidTr="00A42605">
        <w:trPr>
          <w:trHeight w:val="320"/>
        </w:trPr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06226" w14:textId="5E1FADFE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2007A" w14:textId="68E99570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93CC2" w14:textId="59914401" w:rsidR="00446564" w:rsidRPr="00A42605" w:rsidRDefault="00446564" w:rsidP="0044656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41ABAB" w14:textId="5ED409B2" w:rsidR="00446564" w:rsidRPr="00446564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CC2CE" w14:textId="051B4895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Save Your Tears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A3B11" w14:textId="09B750C2" w:rsidR="00446564" w:rsidRPr="00A42605" w:rsidRDefault="00446564" w:rsidP="0044656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6564">
              <w:rPr>
                <w:rFonts w:ascii="Times New Roman" w:hAnsi="Times New Roman" w:cs="Times New Roman"/>
                <w:color w:val="000000"/>
              </w:rPr>
              <w:t>The Weeknd</w:t>
            </w:r>
          </w:p>
        </w:tc>
      </w:tr>
    </w:tbl>
    <w:p w14:paraId="42FC0472" w14:textId="77777777" w:rsidR="00A42605" w:rsidRPr="00A42605" w:rsidRDefault="00A42605">
      <w:pPr>
        <w:rPr>
          <w:rFonts w:ascii="Times New Roman" w:hAnsi="Times New Roman" w:cs="Times New Roman"/>
          <w:i/>
          <w:iCs/>
        </w:rPr>
      </w:pPr>
    </w:p>
    <w:sectPr w:rsidR="00A42605" w:rsidRPr="00A42605" w:rsidSect="009379F3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71906" w14:textId="77777777" w:rsidR="00E67076" w:rsidRDefault="00E67076" w:rsidP="00A42605">
      <w:r>
        <w:separator/>
      </w:r>
    </w:p>
  </w:endnote>
  <w:endnote w:type="continuationSeparator" w:id="0">
    <w:p w14:paraId="56B5C2F8" w14:textId="77777777" w:rsidR="00E67076" w:rsidRDefault="00E67076" w:rsidP="00A42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E1214" w14:textId="77777777" w:rsidR="00E67076" w:rsidRDefault="00E67076" w:rsidP="00A42605">
      <w:r>
        <w:separator/>
      </w:r>
    </w:p>
  </w:footnote>
  <w:footnote w:type="continuationSeparator" w:id="0">
    <w:p w14:paraId="63554683" w14:textId="77777777" w:rsidR="00E67076" w:rsidRDefault="00E67076" w:rsidP="00A426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41467673"/>
      <w:docPartObj>
        <w:docPartGallery w:val="Page Numbers (Top of Page)"/>
        <w:docPartUnique/>
      </w:docPartObj>
    </w:sdtPr>
    <w:sdtContent>
      <w:p w14:paraId="40D50489" w14:textId="0F18934A" w:rsidR="00A42605" w:rsidRDefault="00A42605" w:rsidP="00E347F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46AFBB" w14:textId="77777777" w:rsidR="00A42605" w:rsidRDefault="00A42605" w:rsidP="00A4260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08455363"/>
      <w:docPartObj>
        <w:docPartGallery w:val="Page Numbers (Top of Page)"/>
        <w:docPartUnique/>
      </w:docPartObj>
    </w:sdtPr>
    <w:sdtContent>
      <w:p w14:paraId="1D4FAAEB" w14:textId="78E61B4D" w:rsidR="00A42605" w:rsidRDefault="00A42605" w:rsidP="00E347F0">
        <w:pPr>
          <w:pStyle w:val="Header"/>
          <w:framePr w:wrap="none" w:vAnchor="text" w:hAnchor="margin" w:xAlign="right" w:y="1"/>
          <w:rPr>
            <w:rStyle w:val="PageNumber"/>
          </w:rPr>
        </w:pPr>
        <w:r w:rsidRPr="00A42605">
          <w:rPr>
            <w:rStyle w:val="PageNumber"/>
            <w:rFonts w:ascii="Times New Roman" w:hAnsi="Times New Roman" w:cs="Times New Roman"/>
          </w:rPr>
          <w:fldChar w:fldCharType="begin"/>
        </w:r>
        <w:r w:rsidRPr="00A4260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A42605">
          <w:rPr>
            <w:rStyle w:val="PageNumber"/>
            <w:rFonts w:ascii="Times New Roman" w:hAnsi="Times New Roman" w:cs="Times New Roman"/>
          </w:rPr>
          <w:fldChar w:fldCharType="separate"/>
        </w:r>
        <w:r w:rsidRPr="00A42605">
          <w:rPr>
            <w:rStyle w:val="PageNumber"/>
            <w:rFonts w:ascii="Times New Roman" w:hAnsi="Times New Roman" w:cs="Times New Roman"/>
            <w:noProof/>
          </w:rPr>
          <w:t>1</w:t>
        </w:r>
        <w:r w:rsidRPr="00A4260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F821F95" w14:textId="77777777" w:rsidR="00A42605" w:rsidRDefault="00A42605" w:rsidP="00A4260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295"/>
    <w:rsid w:val="00166295"/>
    <w:rsid w:val="00446564"/>
    <w:rsid w:val="004D06AF"/>
    <w:rsid w:val="009379F3"/>
    <w:rsid w:val="00A42605"/>
    <w:rsid w:val="00E67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E13C85"/>
  <w15:chartTrackingRefBased/>
  <w15:docId w15:val="{8F96D182-5137-8748-98C0-ECB12883A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2605"/>
    <w:pPr>
      <w:outlineLvl w:val="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2605"/>
    <w:rPr>
      <w:rFonts w:ascii="Times New Roman" w:hAnsi="Times New Roman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A42605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A42605"/>
    <w:pPr>
      <w:spacing w:before="120"/>
    </w:pPr>
    <w:rPr>
      <w:rFonts w:cs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A42605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42605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42605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42605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42605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42605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42605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42605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42605"/>
    <w:pPr>
      <w:ind w:left="1920"/>
    </w:pPr>
    <w:rPr>
      <w:rFonts w:cstheme="minorHAns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42605"/>
    <w:rPr>
      <w:color w:val="954F72"/>
      <w:u w:val="single"/>
    </w:rPr>
  </w:style>
  <w:style w:type="paragraph" w:customStyle="1" w:styleId="msonormal0">
    <w:name w:val="msonormal"/>
    <w:basedOn w:val="Normal"/>
    <w:rsid w:val="00A4260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A4260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64">
    <w:name w:val="xl64"/>
    <w:basedOn w:val="Normal"/>
    <w:rsid w:val="00A4260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5">
    <w:name w:val="xl65"/>
    <w:basedOn w:val="Normal"/>
    <w:rsid w:val="00A42605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A426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2605"/>
  </w:style>
  <w:style w:type="paragraph" w:styleId="Footer">
    <w:name w:val="footer"/>
    <w:basedOn w:val="Normal"/>
    <w:link w:val="FooterChar"/>
    <w:uiPriority w:val="99"/>
    <w:unhideWhenUsed/>
    <w:rsid w:val="00A426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2605"/>
  </w:style>
  <w:style w:type="character" w:styleId="PageNumber">
    <w:name w:val="page number"/>
    <w:basedOn w:val="DefaultParagraphFont"/>
    <w:uiPriority w:val="99"/>
    <w:semiHidden/>
    <w:unhideWhenUsed/>
    <w:rsid w:val="00A426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96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8A82B57-F92B-8744-BCFB-3D2B47A383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1603</Words>
  <Characters>9127</Characters>
  <Application>Microsoft Office Word</Application>
  <DocSecurity>0</DocSecurity>
  <Lines>132</Lines>
  <Paragraphs>24</Paragraphs>
  <ScaleCrop>false</ScaleCrop>
  <Company/>
  <LinksUpToDate>false</LinksUpToDate>
  <CharactersWithSpaces>10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fi, Amy</dc:creator>
  <cp:keywords/>
  <dc:description/>
  <cp:lastModifiedBy>Belfi, Amy</cp:lastModifiedBy>
  <cp:revision>3</cp:revision>
  <dcterms:created xsi:type="dcterms:W3CDTF">2025-07-15T17:26:00Z</dcterms:created>
  <dcterms:modified xsi:type="dcterms:W3CDTF">2025-07-15T17:37:00Z</dcterms:modified>
</cp:coreProperties>
</file>